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9E214" w14:textId="024172CD" w:rsidR="001A1B0E" w:rsidRPr="00D86E56" w:rsidRDefault="001A1B0E">
      <w:pPr>
        <w:rPr>
          <w:b/>
          <w:bCs/>
          <w:lang w:val="en-GB"/>
        </w:rPr>
      </w:pPr>
      <w:r w:rsidRPr="00D86E56">
        <w:rPr>
          <w:b/>
          <w:bCs/>
          <w:lang w:val="en-GB"/>
        </w:rPr>
        <w:t>Table S1.</w:t>
      </w:r>
    </w:p>
    <w:p w14:paraId="23DDD222" w14:textId="5351E923" w:rsidR="001A1B0E" w:rsidRPr="001A1B0E" w:rsidRDefault="001A1B0E">
      <w:pPr>
        <w:rPr>
          <w:lang w:val="en-GB"/>
        </w:rPr>
      </w:pPr>
      <w:r w:rsidRPr="001A1B0E">
        <w:rPr>
          <w:b/>
          <w:bCs/>
          <w:lang w:val="en-GB"/>
        </w:rPr>
        <w:t>Descriptive values for all self-report questionnaires and scale-reliability in the current sample</w:t>
      </w:r>
      <w:r>
        <w:rPr>
          <w:b/>
          <w:bCs/>
          <w:lang w:val="en-GB"/>
        </w:rPr>
        <w:t>.</w:t>
      </w:r>
    </w:p>
    <w:tbl>
      <w:tblPr>
        <w:tblStyle w:val="TableGrid"/>
        <w:tblW w:w="14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394"/>
        <w:gridCol w:w="1394"/>
        <w:gridCol w:w="1181"/>
        <w:gridCol w:w="1843"/>
        <w:gridCol w:w="1276"/>
        <w:gridCol w:w="1276"/>
        <w:gridCol w:w="1366"/>
        <w:gridCol w:w="1367"/>
      </w:tblGrid>
      <w:tr w:rsidR="001A1B0E" w:rsidRPr="001A1B0E" w14:paraId="33D812FE" w14:textId="77777777" w:rsidTr="00BE2D90">
        <w:tc>
          <w:tcPr>
            <w:tcW w:w="3397" w:type="dxa"/>
            <w:tcBorders>
              <w:bottom w:val="single" w:sz="4" w:space="0" w:color="auto"/>
            </w:tcBorders>
          </w:tcPr>
          <w:p w14:paraId="7868501D" w14:textId="77777777" w:rsidR="001A1B0E" w:rsidRPr="001A1B0E" w:rsidRDefault="001A1B0E" w:rsidP="00954AE4">
            <w:pPr>
              <w:spacing w:line="276" w:lineRule="auto"/>
              <w:rPr>
                <w:lang w:val="en-GB"/>
              </w:rPr>
            </w:pPr>
          </w:p>
        </w:tc>
        <w:tc>
          <w:tcPr>
            <w:tcW w:w="8364" w:type="dxa"/>
            <w:gridSpan w:val="6"/>
            <w:tcBorders>
              <w:bottom w:val="single" w:sz="4" w:space="0" w:color="auto"/>
            </w:tcBorders>
          </w:tcPr>
          <w:p w14:paraId="575A594C" w14:textId="03B65DC9" w:rsidR="001A1B0E" w:rsidRPr="001A1B0E" w:rsidRDefault="001A1B0E" w:rsidP="00954AE4">
            <w:pPr>
              <w:spacing w:line="276" w:lineRule="auto"/>
              <w:rPr>
                <w:lang w:val="en-GB"/>
              </w:rPr>
            </w:pPr>
            <w:r w:rsidRPr="001A1B0E">
              <w:rPr>
                <w:lang w:val="en-GB"/>
              </w:rPr>
              <w:t>Descriptive values</w:t>
            </w:r>
          </w:p>
        </w:tc>
        <w:tc>
          <w:tcPr>
            <w:tcW w:w="2733" w:type="dxa"/>
            <w:gridSpan w:val="2"/>
            <w:tcBorders>
              <w:bottom w:val="single" w:sz="4" w:space="0" w:color="auto"/>
            </w:tcBorders>
          </w:tcPr>
          <w:p w14:paraId="40706B7B" w14:textId="2EF542BB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Reliability</w:t>
            </w:r>
          </w:p>
        </w:tc>
      </w:tr>
      <w:tr w:rsidR="001A1B0E" w:rsidRPr="001A1B0E" w14:paraId="05CD0323" w14:textId="7D4E1362" w:rsidTr="00BE2D90">
        <w:tc>
          <w:tcPr>
            <w:tcW w:w="3397" w:type="dxa"/>
            <w:tcBorders>
              <w:top w:val="single" w:sz="4" w:space="0" w:color="auto"/>
            </w:tcBorders>
          </w:tcPr>
          <w:p w14:paraId="68BF1672" w14:textId="7EA4ABE6" w:rsidR="001A1B0E" w:rsidRPr="001A1B0E" w:rsidRDefault="001A1B0E" w:rsidP="00954AE4">
            <w:pPr>
              <w:spacing w:line="276" w:lineRule="auto"/>
              <w:rPr>
                <w:lang w:val="en-GB"/>
              </w:rPr>
            </w:pPr>
            <w:r w:rsidRPr="001A1B0E">
              <w:rPr>
                <w:lang w:val="en-GB"/>
              </w:rPr>
              <w:t>Scale/Subscale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85C5E8A" w14:textId="04FC6BF3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Mean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CC394E5" w14:textId="632A6B01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63BF8BD" w14:textId="7EC9E6D6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Rang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2DEB3E" w14:textId="546E6FB7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heoretical Ran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77ECC3" w14:textId="44A0E996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Skew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F350E9" w14:textId="176EDEB4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Kurtosis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E66B570" w14:textId="2A52D4CA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proofErr w:type="spellStart"/>
            <w:r w:rsidRPr="001A1B0E">
              <w:rPr>
                <w:lang w:val="en-GB"/>
              </w:rPr>
              <w:t>Cronbachs</w:t>
            </w:r>
            <w:proofErr w:type="spellEnd"/>
            <w:r w:rsidRPr="001A1B0E">
              <w:rPr>
                <w:lang w:val="en-GB"/>
              </w:rPr>
              <w:t xml:space="preserve"> </w:t>
            </w:r>
            <w:r w:rsidRPr="001A1B0E">
              <w:rPr>
                <w:rFonts w:cstheme="minorHAnsi"/>
                <w:lang w:val="en-GB"/>
              </w:rPr>
              <w:t>α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74A97EE" w14:textId="07195CDF" w:rsidR="001A1B0E" w:rsidRPr="00934B5A" w:rsidRDefault="00262380" w:rsidP="00954AE4">
            <w:pPr>
              <w:spacing w:line="276" w:lineRule="auto"/>
              <w:jc w:val="center"/>
              <w:rPr>
                <w:vertAlign w:val="subscript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ω</w:t>
            </w:r>
            <w:r w:rsidR="00934B5A">
              <w:rPr>
                <w:vertAlign w:val="subscript"/>
                <w:lang w:val="en-GB"/>
              </w:rPr>
              <w:t>h</w:t>
            </w:r>
            <w:proofErr w:type="spellEnd"/>
          </w:p>
        </w:tc>
      </w:tr>
      <w:tr w:rsidR="00954AE4" w:rsidRPr="001A1B0E" w14:paraId="162CBD97" w14:textId="77777777" w:rsidTr="00BE2D90">
        <w:tc>
          <w:tcPr>
            <w:tcW w:w="3397" w:type="dxa"/>
          </w:tcPr>
          <w:p w14:paraId="1BEE5647" w14:textId="19D45328" w:rsidR="00954AE4" w:rsidRPr="001A1B0E" w:rsidRDefault="00954AE4" w:rsidP="00954AE4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anoia Measures</w:t>
            </w:r>
          </w:p>
        </w:tc>
        <w:tc>
          <w:tcPr>
            <w:tcW w:w="1394" w:type="dxa"/>
          </w:tcPr>
          <w:p w14:paraId="2170A7DA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94" w:type="dxa"/>
          </w:tcPr>
          <w:p w14:paraId="79E429AA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81" w:type="dxa"/>
          </w:tcPr>
          <w:p w14:paraId="411F45EF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</w:tcPr>
          <w:p w14:paraId="67CAC04F" w14:textId="77777777" w:rsidR="00954AE4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68407269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0B720C93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6" w:type="dxa"/>
          </w:tcPr>
          <w:p w14:paraId="3159227E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7" w:type="dxa"/>
          </w:tcPr>
          <w:p w14:paraId="438D135D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A1B0E" w:rsidRPr="001A1B0E" w14:paraId="36971139" w14:textId="77777777" w:rsidTr="00BE2D90">
        <w:tc>
          <w:tcPr>
            <w:tcW w:w="3397" w:type="dxa"/>
          </w:tcPr>
          <w:p w14:paraId="5BF5AFF6" w14:textId="04E857D3" w:rsidR="001A1B0E" w:rsidRPr="001A1B0E" w:rsidRDefault="001A1B0E" w:rsidP="00954AE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1A1B0E">
              <w:rPr>
                <w:rFonts w:cstheme="minorHAnsi"/>
                <w:lang w:val="en-US"/>
              </w:rPr>
              <w:t>RGPTS Ideas of reference</w:t>
            </w:r>
          </w:p>
        </w:tc>
        <w:tc>
          <w:tcPr>
            <w:tcW w:w="1394" w:type="dxa"/>
          </w:tcPr>
          <w:p w14:paraId="7B6C5957" w14:textId="32328F81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7.14</w:t>
            </w:r>
          </w:p>
        </w:tc>
        <w:tc>
          <w:tcPr>
            <w:tcW w:w="1394" w:type="dxa"/>
          </w:tcPr>
          <w:p w14:paraId="06AC4ACE" w14:textId="661E7B01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8.63</w:t>
            </w:r>
          </w:p>
        </w:tc>
        <w:tc>
          <w:tcPr>
            <w:tcW w:w="1181" w:type="dxa"/>
          </w:tcPr>
          <w:p w14:paraId="1ABE7F67" w14:textId="1BDA513E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0</w:t>
            </w:r>
            <w:r w:rsidR="005B3831">
              <w:rPr>
                <w:lang w:val="en-GB"/>
              </w:rPr>
              <w:t xml:space="preserve"> – </w:t>
            </w:r>
            <w:r w:rsidRPr="001A1B0E">
              <w:rPr>
                <w:lang w:val="en-GB"/>
              </w:rPr>
              <w:t>32</w:t>
            </w:r>
            <w:r w:rsidR="005B3831">
              <w:rPr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6AB64E51" w14:textId="1DD075CD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32 </w:t>
            </w:r>
          </w:p>
        </w:tc>
        <w:tc>
          <w:tcPr>
            <w:tcW w:w="1276" w:type="dxa"/>
          </w:tcPr>
          <w:p w14:paraId="192A5F99" w14:textId="38A69BDD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1.14</w:t>
            </w:r>
          </w:p>
        </w:tc>
        <w:tc>
          <w:tcPr>
            <w:tcW w:w="1276" w:type="dxa"/>
          </w:tcPr>
          <w:p w14:paraId="09A22782" w14:textId="024A7CB8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0.11</w:t>
            </w:r>
          </w:p>
        </w:tc>
        <w:tc>
          <w:tcPr>
            <w:tcW w:w="1366" w:type="dxa"/>
          </w:tcPr>
          <w:p w14:paraId="2CD25F2C" w14:textId="31BA9A94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367" w:type="dxa"/>
          </w:tcPr>
          <w:p w14:paraId="1D99F6A0" w14:textId="19B0CB0F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 w:rsidR="001A1B0E" w:rsidRPr="001A1B0E" w14:paraId="3FB399FC" w14:textId="43B34CB8" w:rsidTr="00BE2D90">
        <w:tc>
          <w:tcPr>
            <w:tcW w:w="3397" w:type="dxa"/>
          </w:tcPr>
          <w:p w14:paraId="24FE0286" w14:textId="1BE611B4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  <w:lang w:val="en-US"/>
              </w:rPr>
              <w:t>RGPTS Persecutory beliefs</w:t>
            </w:r>
          </w:p>
        </w:tc>
        <w:tc>
          <w:tcPr>
            <w:tcW w:w="1394" w:type="dxa"/>
          </w:tcPr>
          <w:p w14:paraId="4FDDEE9A" w14:textId="6180400F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6.29</w:t>
            </w:r>
          </w:p>
        </w:tc>
        <w:tc>
          <w:tcPr>
            <w:tcW w:w="1394" w:type="dxa"/>
          </w:tcPr>
          <w:p w14:paraId="5EA87722" w14:textId="6E570AF3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9.52</w:t>
            </w:r>
          </w:p>
        </w:tc>
        <w:tc>
          <w:tcPr>
            <w:tcW w:w="1181" w:type="dxa"/>
          </w:tcPr>
          <w:p w14:paraId="55E235AB" w14:textId="5AA0FFB0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0</w:t>
            </w:r>
            <w:r w:rsidR="005B3831">
              <w:rPr>
                <w:lang w:val="en-GB"/>
              </w:rPr>
              <w:t xml:space="preserve"> – </w:t>
            </w:r>
            <w:r w:rsidRPr="001A1B0E">
              <w:rPr>
                <w:lang w:val="en-GB"/>
              </w:rPr>
              <w:t>38</w:t>
            </w:r>
            <w:r w:rsidR="005B3831">
              <w:rPr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3CBCBA81" w14:textId="1A2F63E2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40 </w:t>
            </w:r>
          </w:p>
        </w:tc>
        <w:tc>
          <w:tcPr>
            <w:tcW w:w="1276" w:type="dxa"/>
          </w:tcPr>
          <w:p w14:paraId="191228C8" w14:textId="6EE75BE1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1.60</w:t>
            </w:r>
          </w:p>
        </w:tc>
        <w:tc>
          <w:tcPr>
            <w:tcW w:w="1276" w:type="dxa"/>
          </w:tcPr>
          <w:p w14:paraId="03C7D27C" w14:textId="2ABE1F3E" w:rsidR="001A1B0E" w:rsidRPr="001A1B0E" w:rsidRDefault="001A1B0E" w:rsidP="00954AE4">
            <w:pPr>
              <w:spacing w:line="276" w:lineRule="auto"/>
              <w:jc w:val="center"/>
              <w:rPr>
                <w:lang w:val="en-GB"/>
              </w:rPr>
            </w:pPr>
            <w:r w:rsidRPr="001A1B0E">
              <w:rPr>
                <w:lang w:val="en-GB"/>
              </w:rPr>
              <w:t>1.53</w:t>
            </w:r>
          </w:p>
        </w:tc>
        <w:tc>
          <w:tcPr>
            <w:tcW w:w="1366" w:type="dxa"/>
          </w:tcPr>
          <w:p w14:paraId="5D0A0C1A" w14:textId="704DB7F7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367" w:type="dxa"/>
          </w:tcPr>
          <w:p w14:paraId="5092FEB7" w14:textId="2066C02E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5B3831" w:rsidRPr="001A1B0E" w14:paraId="5C523CC8" w14:textId="77777777" w:rsidTr="00BE2D90">
        <w:tc>
          <w:tcPr>
            <w:tcW w:w="3397" w:type="dxa"/>
          </w:tcPr>
          <w:p w14:paraId="409F2A13" w14:textId="4302F4D7" w:rsidR="005B3831" w:rsidRPr="001A1B0E" w:rsidRDefault="005B3831" w:rsidP="00954AE4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-CAP Total score</w:t>
            </w:r>
          </w:p>
        </w:tc>
        <w:tc>
          <w:tcPr>
            <w:tcW w:w="1394" w:type="dxa"/>
          </w:tcPr>
          <w:p w14:paraId="351E0048" w14:textId="6D9333A3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92</w:t>
            </w:r>
          </w:p>
        </w:tc>
        <w:tc>
          <w:tcPr>
            <w:tcW w:w="1394" w:type="dxa"/>
          </w:tcPr>
          <w:p w14:paraId="5AFD9AC7" w14:textId="7EF79270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.55</w:t>
            </w:r>
          </w:p>
        </w:tc>
        <w:tc>
          <w:tcPr>
            <w:tcW w:w="1181" w:type="dxa"/>
          </w:tcPr>
          <w:p w14:paraId="4E27AF37" w14:textId="21063AC3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89 </w:t>
            </w:r>
          </w:p>
        </w:tc>
        <w:tc>
          <w:tcPr>
            <w:tcW w:w="1843" w:type="dxa"/>
          </w:tcPr>
          <w:p w14:paraId="6379B289" w14:textId="5906C595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90 </w:t>
            </w:r>
          </w:p>
        </w:tc>
        <w:tc>
          <w:tcPr>
            <w:tcW w:w="1276" w:type="dxa"/>
          </w:tcPr>
          <w:p w14:paraId="4EC31EA4" w14:textId="62A8DA05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37</w:t>
            </w:r>
          </w:p>
        </w:tc>
        <w:tc>
          <w:tcPr>
            <w:tcW w:w="1276" w:type="dxa"/>
          </w:tcPr>
          <w:p w14:paraId="2E7B507F" w14:textId="09691851" w:rsidR="005B3831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37</w:t>
            </w:r>
          </w:p>
        </w:tc>
        <w:tc>
          <w:tcPr>
            <w:tcW w:w="1366" w:type="dxa"/>
          </w:tcPr>
          <w:p w14:paraId="4BCBE696" w14:textId="45EB7D84" w:rsidR="005B3831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367" w:type="dxa"/>
          </w:tcPr>
          <w:p w14:paraId="6859E926" w14:textId="1D58E89C" w:rsidR="005B3831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 w:rsidR="001A1B0E" w:rsidRPr="001A1B0E" w14:paraId="402CCF83" w14:textId="3242A473" w:rsidTr="00BE2D90">
        <w:tc>
          <w:tcPr>
            <w:tcW w:w="3397" w:type="dxa"/>
          </w:tcPr>
          <w:p w14:paraId="68272113" w14:textId="6441D49F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  <w:lang w:val="en-US"/>
              </w:rPr>
              <w:t>B-CAP Social Harm</w:t>
            </w:r>
          </w:p>
        </w:tc>
        <w:tc>
          <w:tcPr>
            <w:tcW w:w="1394" w:type="dxa"/>
          </w:tcPr>
          <w:p w14:paraId="6AE078C3" w14:textId="544347DD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  <w:tc>
          <w:tcPr>
            <w:tcW w:w="1394" w:type="dxa"/>
          </w:tcPr>
          <w:p w14:paraId="16CAB549" w14:textId="594409FE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62</w:t>
            </w:r>
          </w:p>
        </w:tc>
        <w:tc>
          <w:tcPr>
            <w:tcW w:w="1181" w:type="dxa"/>
          </w:tcPr>
          <w:p w14:paraId="27C76D96" w14:textId="45037370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34 </w:t>
            </w:r>
          </w:p>
        </w:tc>
        <w:tc>
          <w:tcPr>
            <w:tcW w:w="1843" w:type="dxa"/>
          </w:tcPr>
          <w:p w14:paraId="0615E31F" w14:textId="07FB80A6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40 </w:t>
            </w:r>
          </w:p>
        </w:tc>
        <w:tc>
          <w:tcPr>
            <w:tcW w:w="1276" w:type="dxa"/>
          </w:tcPr>
          <w:p w14:paraId="3D991163" w14:textId="53F60FE9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  <w:tc>
          <w:tcPr>
            <w:tcW w:w="1276" w:type="dxa"/>
          </w:tcPr>
          <w:p w14:paraId="45F69208" w14:textId="38344EFA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1</w:t>
            </w:r>
          </w:p>
        </w:tc>
        <w:tc>
          <w:tcPr>
            <w:tcW w:w="1366" w:type="dxa"/>
          </w:tcPr>
          <w:p w14:paraId="5CDB5C6D" w14:textId="1FEDE759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367" w:type="dxa"/>
          </w:tcPr>
          <w:p w14:paraId="41AB8DD1" w14:textId="324F72D5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1A1B0E" w:rsidRPr="001A1B0E" w14:paraId="300B30B2" w14:textId="6D6C740C" w:rsidTr="00BE2D90">
        <w:tc>
          <w:tcPr>
            <w:tcW w:w="3397" w:type="dxa"/>
          </w:tcPr>
          <w:p w14:paraId="1221A6DD" w14:textId="4C86B45F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  <w:lang w:val="en-US"/>
              </w:rPr>
              <w:t>B-CAP Conspiracy beliefs</w:t>
            </w:r>
          </w:p>
        </w:tc>
        <w:tc>
          <w:tcPr>
            <w:tcW w:w="1394" w:type="dxa"/>
          </w:tcPr>
          <w:p w14:paraId="63E8DBD5" w14:textId="18FF973C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1</w:t>
            </w:r>
          </w:p>
        </w:tc>
        <w:tc>
          <w:tcPr>
            <w:tcW w:w="1394" w:type="dxa"/>
          </w:tcPr>
          <w:p w14:paraId="0CF25A3E" w14:textId="54437F01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8</w:t>
            </w:r>
          </w:p>
        </w:tc>
        <w:tc>
          <w:tcPr>
            <w:tcW w:w="1181" w:type="dxa"/>
          </w:tcPr>
          <w:p w14:paraId="7C0DAEBC" w14:textId="41734C9E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25 </w:t>
            </w:r>
          </w:p>
        </w:tc>
        <w:tc>
          <w:tcPr>
            <w:tcW w:w="1843" w:type="dxa"/>
          </w:tcPr>
          <w:p w14:paraId="501E5967" w14:textId="653CDBD8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25 </w:t>
            </w:r>
          </w:p>
        </w:tc>
        <w:tc>
          <w:tcPr>
            <w:tcW w:w="1276" w:type="dxa"/>
          </w:tcPr>
          <w:p w14:paraId="1CADAAFF" w14:textId="7571E06B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25</w:t>
            </w:r>
          </w:p>
        </w:tc>
        <w:tc>
          <w:tcPr>
            <w:tcW w:w="1276" w:type="dxa"/>
          </w:tcPr>
          <w:p w14:paraId="6DA4B594" w14:textId="424B239C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82</w:t>
            </w:r>
          </w:p>
        </w:tc>
        <w:tc>
          <w:tcPr>
            <w:tcW w:w="1366" w:type="dxa"/>
          </w:tcPr>
          <w:p w14:paraId="49C49EC1" w14:textId="41AECBF6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367" w:type="dxa"/>
          </w:tcPr>
          <w:p w14:paraId="74ACEA7D" w14:textId="1BAF2201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1A1B0E" w:rsidRPr="001A1B0E" w14:paraId="20A9EF45" w14:textId="28ACC09D" w:rsidTr="00BE2D90">
        <w:tc>
          <w:tcPr>
            <w:tcW w:w="3397" w:type="dxa"/>
          </w:tcPr>
          <w:p w14:paraId="3857F049" w14:textId="66C28DD4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  <w:lang w:val="en-US"/>
              </w:rPr>
              <w:t>B-CAP Physical Threat</w:t>
            </w:r>
          </w:p>
        </w:tc>
        <w:tc>
          <w:tcPr>
            <w:tcW w:w="1394" w:type="dxa"/>
          </w:tcPr>
          <w:p w14:paraId="6574DC53" w14:textId="03B7B2C7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13</w:t>
            </w:r>
          </w:p>
        </w:tc>
        <w:tc>
          <w:tcPr>
            <w:tcW w:w="1394" w:type="dxa"/>
          </w:tcPr>
          <w:p w14:paraId="740B2F90" w14:textId="732A1FE7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3</w:t>
            </w:r>
          </w:p>
        </w:tc>
        <w:tc>
          <w:tcPr>
            <w:tcW w:w="1181" w:type="dxa"/>
          </w:tcPr>
          <w:p w14:paraId="652758F8" w14:textId="0CBD6820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- 25</w:t>
            </w:r>
          </w:p>
        </w:tc>
        <w:tc>
          <w:tcPr>
            <w:tcW w:w="1843" w:type="dxa"/>
          </w:tcPr>
          <w:p w14:paraId="5C0CEF0C" w14:textId="3BFC8FAD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25 </w:t>
            </w:r>
          </w:p>
        </w:tc>
        <w:tc>
          <w:tcPr>
            <w:tcW w:w="1276" w:type="dxa"/>
          </w:tcPr>
          <w:p w14:paraId="1C4564EB" w14:textId="782316A4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3</w:t>
            </w:r>
          </w:p>
        </w:tc>
        <w:tc>
          <w:tcPr>
            <w:tcW w:w="1276" w:type="dxa"/>
          </w:tcPr>
          <w:p w14:paraId="699A9D6C" w14:textId="6BA9434F" w:rsidR="001A1B0E" w:rsidRPr="001A1B0E" w:rsidRDefault="005B3831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10</w:t>
            </w:r>
          </w:p>
        </w:tc>
        <w:tc>
          <w:tcPr>
            <w:tcW w:w="1366" w:type="dxa"/>
          </w:tcPr>
          <w:p w14:paraId="23AA756B" w14:textId="4565D32C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1367" w:type="dxa"/>
          </w:tcPr>
          <w:p w14:paraId="0665FC9D" w14:textId="0C2A6C97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954AE4" w:rsidRPr="001A1B0E" w14:paraId="1B69CC0E" w14:textId="77777777" w:rsidTr="00BE2D90">
        <w:tc>
          <w:tcPr>
            <w:tcW w:w="3397" w:type="dxa"/>
            <w:tcBorders>
              <w:bottom w:val="single" w:sz="4" w:space="0" w:color="auto"/>
            </w:tcBorders>
          </w:tcPr>
          <w:p w14:paraId="417023BC" w14:textId="0D717EF8" w:rsidR="00954AE4" w:rsidRPr="001A1B0E" w:rsidRDefault="00954AE4" w:rsidP="00954AE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s for discriminant validity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617AED4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59AB216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AAEE33D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506E8F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AE1DCC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B9D746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0849329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90E79F7" w14:textId="77777777" w:rsidR="00954AE4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A1B0E" w:rsidRPr="001A1B0E" w14:paraId="4F0ED34A" w14:textId="1198C1A5" w:rsidTr="00BE2D90">
        <w:tc>
          <w:tcPr>
            <w:tcW w:w="3397" w:type="dxa"/>
            <w:tcBorders>
              <w:top w:val="single" w:sz="4" w:space="0" w:color="auto"/>
            </w:tcBorders>
          </w:tcPr>
          <w:p w14:paraId="324D003C" w14:textId="2DA3D0B9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DASS Total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BB4F149" w14:textId="188FBB18" w:rsidR="001A1B0E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4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7D88811" w14:textId="1CA7B5C9" w:rsidR="001A1B0E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9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D52BBD4" w14:textId="648E2937" w:rsidR="001A1B0E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60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3AE479" w14:textId="33D13BF0" w:rsidR="001A1B0E" w:rsidRPr="001A1B0E" w:rsidRDefault="00954AE4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6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226232" w14:textId="027AF7F2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E982D" w14:textId="2FB5D8CB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D448A05" w14:textId="1401B3C8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C4989AB" w14:textId="6FC4F092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 w:rsidR="001A1B0E" w:rsidRPr="001A1B0E" w14:paraId="0A6E97F8" w14:textId="77777777" w:rsidTr="00BE2D90">
        <w:tc>
          <w:tcPr>
            <w:tcW w:w="3397" w:type="dxa"/>
          </w:tcPr>
          <w:p w14:paraId="77A065DC" w14:textId="008B16FD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DASS Depression</w:t>
            </w:r>
          </w:p>
        </w:tc>
        <w:tc>
          <w:tcPr>
            <w:tcW w:w="1394" w:type="dxa"/>
          </w:tcPr>
          <w:p w14:paraId="5F709112" w14:textId="7933FD6D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5</w:t>
            </w:r>
          </w:p>
        </w:tc>
        <w:tc>
          <w:tcPr>
            <w:tcW w:w="1394" w:type="dxa"/>
          </w:tcPr>
          <w:p w14:paraId="7C7A4BF5" w14:textId="1FE339AC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  <w:tc>
          <w:tcPr>
            <w:tcW w:w="1181" w:type="dxa"/>
          </w:tcPr>
          <w:p w14:paraId="7AC0EFD6" w14:textId="49152B4B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21 </w:t>
            </w:r>
          </w:p>
        </w:tc>
        <w:tc>
          <w:tcPr>
            <w:tcW w:w="1843" w:type="dxa"/>
          </w:tcPr>
          <w:p w14:paraId="15957BE2" w14:textId="4E86C9EB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– 21 </w:t>
            </w:r>
          </w:p>
        </w:tc>
        <w:tc>
          <w:tcPr>
            <w:tcW w:w="1276" w:type="dxa"/>
          </w:tcPr>
          <w:p w14:paraId="56BDCC11" w14:textId="742C9CF6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8</w:t>
            </w:r>
          </w:p>
        </w:tc>
        <w:tc>
          <w:tcPr>
            <w:tcW w:w="1276" w:type="dxa"/>
          </w:tcPr>
          <w:p w14:paraId="4A4A9499" w14:textId="279E6FA6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5</w:t>
            </w:r>
          </w:p>
        </w:tc>
        <w:tc>
          <w:tcPr>
            <w:tcW w:w="1366" w:type="dxa"/>
          </w:tcPr>
          <w:p w14:paraId="2A33850E" w14:textId="2B9F4FDE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367" w:type="dxa"/>
          </w:tcPr>
          <w:p w14:paraId="15842AE7" w14:textId="4FF0C8CB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1A1B0E" w:rsidRPr="001A1B0E" w14:paraId="5018B876" w14:textId="77777777" w:rsidTr="00BE2D90">
        <w:tc>
          <w:tcPr>
            <w:tcW w:w="3397" w:type="dxa"/>
          </w:tcPr>
          <w:p w14:paraId="5719DDDD" w14:textId="72FD89DA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DASS Anxiety</w:t>
            </w:r>
          </w:p>
        </w:tc>
        <w:tc>
          <w:tcPr>
            <w:tcW w:w="1394" w:type="dxa"/>
          </w:tcPr>
          <w:p w14:paraId="16613D88" w14:textId="2B276953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1394" w:type="dxa"/>
          </w:tcPr>
          <w:p w14:paraId="2B824082" w14:textId="46FC1821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75</w:t>
            </w:r>
          </w:p>
        </w:tc>
        <w:tc>
          <w:tcPr>
            <w:tcW w:w="1181" w:type="dxa"/>
          </w:tcPr>
          <w:p w14:paraId="3EF1743F" w14:textId="33BDC541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0</w:t>
            </w:r>
          </w:p>
        </w:tc>
        <w:tc>
          <w:tcPr>
            <w:tcW w:w="1843" w:type="dxa"/>
          </w:tcPr>
          <w:p w14:paraId="7B74D4C2" w14:textId="42E77DA5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1</w:t>
            </w:r>
          </w:p>
        </w:tc>
        <w:tc>
          <w:tcPr>
            <w:tcW w:w="1276" w:type="dxa"/>
          </w:tcPr>
          <w:p w14:paraId="5005777E" w14:textId="43C6B7B2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88</w:t>
            </w:r>
          </w:p>
        </w:tc>
        <w:tc>
          <w:tcPr>
            <w:tcW w:w="1276" w:type="dxa"/>
          </w:tcPr>
          <w:p w14:paraId="7CC5F81C" w14:textId="15A63D45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12</w:t>
            </w:r>
          </w:p>
        </w:tc>
        <w:tc>
          <w:tcPr>
            <w:tcW w:w="1366" w:type="dxa"/>
          </w:tcPr>
          <w:p w14:paraId="51CC341F" w14:textId="638EB70C" w:rsidR="001A1B0E" w:rsidRPr="001A1B0E" w:rsidRDefault="003100F7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367" w:type="dxa"/>
          </w:tcPr>
          <w:p w14:paraId="21F85D1C" w14:textId="2295CEB9" w:rsidR="001A1B0E" w:rsidRPr="001A1B0E" w:rsidRDefault="003100F7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1A1B0E" w:rsidRPr="001A1B0E" w14:paraId="1041C97E" w14:textId="77777777" w:rsidTr="00BE2D90">
        <w:tc>
          <w:tcPr>
            <w:tcW w:w="3397" w:type="dxa"/>
          </w:tcPr>
          <w:p w14:paraId="076010EB" w14:textId="039E54E7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DASS Stress</w:t>
            </w:r>
          </w:p>
        </w:tc>
        <w:tc>
          <w:tcPr>
            <w:tcW w:w="1394" w:type="dxa"/>
          </w:tcPr>
          <w:p w14:paraId="0B75CB09" w14:textId="42B8291A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9</w:t>
            </w:r>
          </w:p>
        </w:tc>
        <w:tc>
          <w:tcPr>
            <w:tcW w:w="1394" w:type="dxa"/>
          </w:tcPr>
          <w:p w14:paraId="40FACC92" w14:textId="3D0D39CD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6</w:t>
            </w:r>
          </w:p>
        </w:tc>
        <w:tc>
          <w:tcPr>
            <w:tcW w:w="1181" w:type="dxa"/>
          </w:tcPr>
          <w:p w14:paraId="7086CEA2" w14:textId="3FF7BBF2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1</w:t>
            </w:r>
          </w:p>
        </w:tc>
        <w:tc>
          <w:tcPr>
            <w:tcW w:w="1843" w:type="dxa"/>
          </w:tcPr>
          <w:p w14:paraId="10B3817B" w14:textId="45CC0C11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1</w:t>
            </w:r>
          </w:p>
        </w:tc>
        <w:tc>
          <w:tcPr>
            <w:tcW w:w="1276" w:type="dxa"/>
          </w:tcPr>
          <w:p w14:paraId="7EB215A2" w14:textId="29438099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276" w:type="dxa"/>
          </w:tcPr>
          <w:p w14:paraId="10F4E090" w14:textId="043858EA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1366" w:type="dxa"/>
          </w:tcPr>
          <w:p w14:paraId="1D57BFC5" w14:textId="54219D84" w:rsidR="001A1B0E" w:rsidRPr="001A1B0E" w:rsidRDefault="003100F7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367" w:type="dxa"/>
          </w:tcPr>
          <w:p w14:paraId="4A6498AC" w14:textId="1731C938" w:rsidR="001A1B0E" w:rsidRPr="001A1B0E" w:rsidRDefault="003100F7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 w:rsidR="001A1B0E" w:rsidRPr="001A1B0E" w14:paraId="778E9159" w14:textId="77777777" w:rsidTr="00BE2D90">
        <w:tc>
          <w:tcPr>
            <w:tcW w:w="3397" w:type="dxa"/>
          </w:tcPr>
          <w:p w14:paraId="10539CF7" w14:textId="6C2BE5BA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WEMWBS Wellbeing</w:t>
            </w:r>
          </w:p>
        </w:tc>
        <w:tc>
          <w:tcPr>
            <w:tcW w:w="1394" w:type="dxa"/>
          </w:tcPr>
          <w:p w14:paraId="72B956D7" w14:textId="33BB7178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.24</w:t>
            </w:r>
          </w:p>
        </w:tc>
        <w:tc>
          <w:tcPr>
            <w:tcW w:w="1394" w:type="dxa"/>
          </w:tcPr>
          <w:p w14:paraId="4B456F44" w14:textId="35CE6D5B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15</w:t>
            </w:r>
          </w:p>
        </w:tc>
        <w:tc>
          <w:tcPr>
            <w:tcW w:w="1181" w:type="dxa"/>
          </w:tcPr>
          <w:p w14:paraId="41CA529A" w14:textId="516AC941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56</w:t>
            </w:r>
          </w:p>
        </w:tc>
        <w:tc>
          <w:tcPr>
            <w:tcW w:w="1843" w:type="dxa"/>
          </w:tcPr>
          <w:p w14:paraId="799B1708" w14:textId="757D471C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56</w:t>
            </w:r>
          </w:p>
        </w:tc>
        <w:tc>
          <w:tcPr>
            <w:tcW w:w="1276" w:type="dxa"/>
          </w:tcPr>
          <w:p w14:paraId="09CFC20E" w14:textId="4C55BDF4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60</w:t>
            </w:r>
          </w:p>
        </w:tc>
        <w:tc>
          <w:tcPr>
            <w:tcW w:w="1276" w:type="dxa"/>
          </w:tcPr>
          <w:p w14:paraId="025439FA" w14:textId="0D62A672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366" w:type="dxa"/>
          </w:tcPr>
          <w:p w14:paraId="7440E9B5" w14:textId="63E342E9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367" w:type="dxa"/>
          </w:tcPr>
          <w:p w14:paraId="7952C64E" w14:textId="590F92B4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 w:rsidR="001A1B0E" w:rsidRPr="001A1B0E" w14:paraId="73583531" w14:textId="1C333DD7" w:rsidTr="00BE2D90">
        <w:tc>
          <w:tcPr>
            <w:tcW w:w="3397" w:type="dxa"/>
          </w:tcPr>
          <w:p w14:paraId="06CCA164" w14:textId="6B18F92B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Bullying</w:t>
            </w:r>
          </w:p>
        </w:tc>
        <w:tc>
          <w:tcPr>
            <w:tcW w:w="1394" w:type="dxa"/>
          </w:tcPr>
          <w:p w14:paraId="4F38076C" w14:textId="1437FD56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</w:tc>
        <w:tc>
          <w:tcPr>
            <w:tcW w:w="1394" w:type="dxa"/>
          </w:tcPr>
          <w:p w14:paraId="3040C5AB" w14:textId="5B4BD107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3</w:t>
            </w:r>
          </w:p>
        </w:tc>
        <w:tc>
          <w:tcPr>
            <w:tcW w:w="1181" w:type="dxa"/>
          </w:tcPr>
          <w:p w14:paraId="2573E36B" w14:textId="710EFE6A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4</w:t>
            </w:r>
          </w:p>
        </w:tc>
        <w:tc>
          <w:tcPr>
            <w:tcW w:w="1843" w:type="dxa"/>
          </w:tcPr>
          <w:p w14:paraId="304EE58A" w14:textId="2635B1D9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5</w:t>
            </w:r>
          </w:p>
        </w:tc>
        <w:tc>
          <w:tcPr>
            <w:tcW w:w="1276" w:type="dxa"/>
          </w:tcPr>
          <w:p w14:paraId="793634EA" w14:textId="0DA540E9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2</w:t>
            </w:r>
          </w:p>
        </w:tc>
        <w:tc>
          <w:tcPr>
            <w:tcW w:w="1276" w:type="dxa"/>
          </w:tcPr>
          <w:p w14:paraId="7C1C9C9B" w14:textId="6003FF64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24</w:t>
            </w:r>
          </w:p>
        </w:tc>
        <w:tc>
          <w:tcPr>
            <w:tcW w:w="1366" w:type="dxa"/>
          </w:tcPr>
          <w:p w14:paraId="3F92E14A" w14:textId="3EE18B70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367" w:type="dxa"/>
          </w:tcPr>
          <w:p w14:paraId="74D816FA" w14:textId="3C031353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 w:rsidR="001A1B0E" w:rsidRPr="001A1B0E" w14:paraId="31A42485" w14:textId="20F665AA" w:rsidTr="00BE2D90">
        <w:tc>
          <w:tcPr>
            <w:tcW w:w="3397" w:type="dxa"/>
            <w:tcBorders>
              <w:bottom w:val="single" w:sz="4" w:space="0" w:color="auto"/>
            </w:tcBorders>
          </w:tcPr>
          <w:p w14:paraId="19FD9E07" w14:textId="381BD657" w:rsidR="001A1B0E" w:rsidRPr="001A1B0E" w:rsidRDefault="001A1B0E" w:rsidP="00954AE4">
            <w:pPr>
              <w:spacing w:line="276" w:lineRule="auto"/>
              <w:jc w:val="right"/>
              <w:rPr>
                <w:lang w:val="en-GB"/>
              </w:rPr>
            </w:pPr>
            <w:r w:rsidRPr="001A1B0E">
              <w:rPr>
                <w:rFonts w:cstheme="minorHAnsi"/>
              </w:rPr>
              <w:t>Discrimination experiences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F4DD53B" w14:textId="4B1346F5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7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CFA5636" w14:textId="681237C1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0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F1D2B71" w14:textId="0A0D0470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2211FA" w14:textId="7220FCEE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– 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210018" w14:textId="51A5CFDE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996BFF" w14:textId="1075B220" w:rsidR="001A1B0E" w:rsidRPr="001A1B0E" w:rsidRDefault="00934B5A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80D3959" w14:textId="2CC49A77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27A6F384" w14:textId="279436BC" w:rsidR="001A1B0E" w:rsidRPr="001A1B0E" w:rsidRDefault="00262380" w:rsidP="00954AE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</w:tbl>
    <w:p w14:paraId="5B0639AE" w14:textId="77777777" w:rsidR="001A1B0E" w:rsidRPr="001A1B0E" w:rsidRDefault="001A1B0E">
      <w:pPr>
        <w:rPr>
          <w:b/>
          <w:bCs/>
          <w:vertAlign w:val="subscript"/>
          <w:lang w:val="en-GB"/>
        </w:rPr>
      </w:pPr>
      <w:r w:rsidRPr="001A1B0E">
        <w:rPr>
          <w:b/>
          <w:bCs/>
          <w:vertAlign w:val="subscript"/>
          <w:lang w:val="en-GB"/>
        </w:rPr>
        <w:br w:type="page"/>
      </w:r>
    </w:p>
    <w:p w14:paraId="61CFF279" w14:textId="7216429B" w:rsidR="001C5341" w:rsidRPr="00AF688E" w:rsidRDefault="001C5341">
      <w:pPr>
        <w:rPr>
          <w:b/>
          <w:bCs/>
        </w:rPr>
      </w:pPr>
      <w:r w:rsidRPr="00AF688E">
        <w:rPr>
          <w:b/>
          <w:bCs/>
        </w:rPr>
        <w:lastRenderedPageBreak/>
        <w:t>Table S2.</w:t>
      </w:r>
    </w:p>
    <w:p w14:paraId="448B5A0D" w14:textId="5B72525A" w:rsidR="0024023C" w:rsidRPr="00AF688E" w:rsidRDefault="0024023C">
      <w:pPr>
        <w:rPr>
          <w:b/>
          <w:bCs/>
          <w:lang w:val="en-GB"/>
        </w:rPr>
      </w:pPr>
      <w:r w:rsidRPr="00AF688E">
        <w:rPr>
          <w:b/>
          <w:bCs/>
          <w:lang w:val="en-GB"/>
        </w:rPr>
        <w:t>Item statistics</w:t>
      </w:r>
      <w:r w:rsidR="001C5341" w:rsidRPr="00AF688E">
        <w:rPr>
          <w:b/>
          <w:bCs/>
          <w:lang w:val="en-GB"/>
        </w:rPr>
        <w:t xml:space="preserve"> for the R-GPTS items </w:t>
      </w:r>
    </w:p>
    <w:tbl>
      <w:tblPr>
        <w:tblStyle w:val="TableGrid"/>
        <w:tblW w:w="14189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24"/>
        <w:gridCol w:w="1138"/>
        <w:gridCol w:w="1139"/>
        <w:gridCol w:w="1304"/>
        <w:gridCol w:w="1304"/>
        <w:gridCol w:w="1304"/>
        <w:gridCol w:w="1304"/>
        <w:gridCol w:w="1304"/>
      </w:tblGrid>
      <w:tr w:rsidR="001C5341" w:rsidRPr="00D86E56" w14:paraId="45115233" w14:textId="77777777" w:rsidTr="001C5341">
        <w:tc>
          <w:tcPr>
            <w:tcW w:w="568" w:type="dxa"/>
            <w:tcBorders>
              <w:bottom w:val="nil"/>
            </w:tcBorders>
          </w:tcPr>
          <w:p w14:paraId="10386723" w14:textId="77777777" w:rsidR="001C5341" w:rsidRPr="001C5341" w:rsidRDefault="001C5341" w:rsidP="001C5341">
            <w:pPr>
              <w:spacing w:line="276" w:lineRule="auto"/>
              <w:rPr>
                <w:lang w:val="en-GB"/>
              </w:rPr>
            </w:pPr>
          </w:p>
        </w:tc>
        <w:tc>
          <w:tcPr>
            <w:tcW w:w="7098" w:type="dxa"/>
            <w:gridSpan w:val="3"/>
            <w:tcBorders>
              <w:bottom w:val="nil"/>
            </w:tcBorders>
          </w:tcPr>
          <w:p w14:paraId="22EFC679" w14:textId="3F5DE574" w:rsidR="001C5341" w:rsidRPr="001C5341" w:rsidRDefault="001C5341" w:rsidP="001C5341">
            <w:pPr>
              <w:spacing w:line="276" w:lineRule="auto"/>
              <w:rPr>
                <w:lang w:val="en-GB"/>
              </w:rPr>
            </w:pPr>
          </w:p>
        </w:tc>
        <w:tc>
          <w:tcPr>
            <w:tcW w:w="6520" w:type="dxa"/>
            <w:gridSpan w:val="5"/>
            <w:vAlign w:val="center"/>
          </w:tcPr>
          <w:p w14:paraId="610745BC" w14:textId="1619F83C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 w:rsidRPr="0024023C">
              <w:rPr>
                <w:lang w:val="en-GB"/>
              </w:rPr>
              <w:t>Distribution responses by answer option (in %)</w:t>
            </w:r>
          </w:p>
        </w:tc>
      </w:tr>
      <w:tr w:rsidR="001C5341" w:rsidRPr="0024023C" w14:paraId="0D62567F" w14:textId="77777777" w:rsidTr="001C5341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5768297A" w14:textId="2695DEB1" w:rsidR="001C5341" w:rsidRDefault="001C5341" w:rsidP="001C5341">
            <w:pPr>
              <w:spacing w:line="276" w:lineRule="auto"/>
            </w:pPr>
            <w:r>
              <w:t>#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</w:tcPr>
          <w:p w14:paraId="4FBD3455" w14:textId="5ED974F1" w:rsidR="001C5341" w:rsidRPr="0024023C" w:rsidRDefault="001C5341" w:rsidP="001C5341">
            <w:pPr>
              <w:spacing w:line="276" w:lineRule="auto"/>
              <w:rPr>
                <w:lang w:val="en-GB"/>
              </w:rPr>
            </w:pPr>
            <w:r>
              <w:t>Item (content abbreviated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288D8DD4" w14:textId="23E4904A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t>Mea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5986B589" w14:textId="128027A0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t>SD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36BA7E3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7C7A4278" w14:textId="568EE858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6E7740C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9550022" w14:textId="3EF4F854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7A4B2F4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4CF31302" w14:textId="085BDFC8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7D340FD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242D1AE8" w14:textId="1472166E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06A30E3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 w14:paraId="1FEF3977" w14:textId="633C23CC" w:rsidR="001C5341" w:rsidRPr="0024023C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otally</w:t>
            </w:r>
          </w:p>
        </w:tc>
      </w:tr>
      <w:tr w:rsidR="001C5341" w:rsidRPr="0024023C" w14:paraId="24DC1230" w14:textId="77777777" w:rsidTr="001C5341">
        <w:tc>
          <w:tcPr>
            <w:tcW w:w="568" w:type="dxa"/>
            <w:tcBorders>
              <w:bottom w:val="nil"/>
            </w:tcBorders>
          </w:tcPr>
          <w:p w14:paraId="321CA5D6" w14:textId="5E8CE997" w:rsidR="001C5341" w:rsidRDefault="001C5341" w:rsidP="001C5341">
            <w:pPr>
              <w:spacing w:line="276" w:lineRule="auto"/>
            </w:pPr>
          </w:p>
        </w:tc>
        <w:tc>
          <w:tcPr>
            <w:tcW w:w="4824" w:type="dxa"/>
            <w:tcBorders>
              <w:bottom w:val="nil"/>
            </w:tcBorders>
          </w:tcPr>
          <w:p w14:paraId="349F7FE1" w14:textId="7E55FE80" w:rsidR="001C5341" w:rsidRDefault="001C5341" w:rsidP="001C5341">
            <w:pPr>
              <w:spacing w:line="276" w:lineRule="auto"/>
            </w:pPr>
            <w:r>
              <w:t>Ideas of reference subscale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65F9AA03" w14:textId="77777777" w:rsidR="001C5341" w:rsidRDefault="001C5341" w:rsidP="001C5341">
            <w:pPr>
              <w:spacing w:line="276" w:lineRule="auto"/>
              <w:jc w:val="center"/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35FC15AC" w14:textId="77777777" w:rsidR="001C5341" w:rsidRDefault="001C5341" w:rsidP="001C5341">
            <w:pPr>
              <w:spacing w:line="276" w:lineRule="auto"/>
              <w:jc w:val="center"/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2D8467F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5E1535E6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EC1A87F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669F837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A6414FE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C5341" w:rsidRPr="0024023C" w14:paraId="7577647B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3BF610B6" w14:textId="5EEA3606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73D8305D" w14:textId="1012CAAD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>T</w:t>
            </w:r>
            <w:r w:rsidRPr="000015BB">
              <w:rPr>
                <w:lang w:val="en-GB"/>
              </w:rPr>
              <w:t>hinking about friends gossiping about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7C45B7E" w14:textId="03EBBA50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2F6C66A" w14:textId="2D3C8816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026C1F3" w14:textId="2B5325F1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7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9EB6144" w14:textId="1ED144F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5FF4D4F" w14:textId="43C7544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45C737" w14:textId="69B4CCA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5F83198" w14:textId="7C1D129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</w:tr>
      <w:tr w:rsidR="001C5341" w:rsidRPr="0024023C" w14:paraId="18B41125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1970120D" w14:textId="5A275ACC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14CE7BEC" w14:textId="69EBE2FE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Pr="000015BB">
              <w:rPr>
                <w:lang w:val="en-GB"/>
              </w:rPr>
              <w:t>eard people referring to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74D185" w14:textId="5E9EA6EA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C96AB6B" w14:textId="6579B00F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B3AE204" w14:textId="31E0FF4D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CFD8B7F" w14:textId="597ADB4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DD4B05" w14:textId="379FB54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593EE62" w14:textId="00A790C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72D1146" w14:textId="413303C5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</w:tr>
      <w:tr w:rsidR="001C5341" w:rsidRPr="0024023C" w14:paraId="099D3B0D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439D204F" w14:textId="32D31D0D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309FEDB8" w14:textId="226D4852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>U</w:t>
            </w:r>
            <w:r w:rsidRPr="000015BB">
              <w:rPr>
                <w:lang w:val="en-GB"/>
              </w:rPr>
              <w:t>pset by friends</w:t>
            </w:r>
            <w:r>
              <w:rPr>
                <w:lang w:val="en-GB"/>
              </w:rPr>
              <w:t>/</w:t>
            </w:r>
            <w:r w:rsidRPr="000015BB">
              <w:rPr>
                <w:lang w:val="en-GB"/>
              </w:rPr>
              <w:t>colleagues judging me</w:t>
            </w:r>
            <w:r>
              <w:rPr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26F8503" w14:textId="3836EB00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B4E7D6A" w14:textId="65FA0A5C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D2DFD43" w14:textId="4063749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859D530" w14:textId="7277173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546589" w14:textId="4E85747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C7FD1A" w14:textId="5F897D4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445C177" w14:textId="5371ED2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</w:tr>
      <w:tr w:rsidR="001C5341" w:rsidRPr="0024023C" w14:paraId="4B2C70A9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116EAFE1" w14:textId="680E4680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5191675A" w14:textId="7DED3DF4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0015BB">
              <w:rPr>
                <w:lang w:val="en-GB"/>
              </w:rPr>
              <w:t>eople laughed at me behind my back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236D7B6" w14:textId="4598177F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CFE502A" w14:textId="2E18A0F4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561613" w14:textId="2D374C0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899C74B" w14:textId="55E1AD73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E7F73C5" w14:textId="0733F65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A891938" w14:textId="1837A12D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8994C37" w14:textId="442C4D69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</w:tr>
      <w:tr w:rsidR="001C5341" w:rsidRPr="0024023C" w14:paraId="06C274EA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5A91ABC0" w14:textId="06B380FC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4C4A83D5" w14:textId="5E5E167D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0015BB">
              <w:rPr>
                <w:lang w:val="en-GB"/>
              </w:rPr>
              <w:t>hinking about people avoiding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1B06E0D" w14:textId="7BAF6244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87AC33C" w14:textId="5F663CDF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8A0BED2" w14:textId="3A81E983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C558F4" w14:textId="6F7B584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2F25A3C" w14:textId="21CCC09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67CA896" w14:textId="6191C93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75C2E79" w14:textId="089DFC9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6%</w:t>
            </w:r>
          </w:p>
        </w:tc>
      </w:tr>
      <w:tr w:rsidR="001C5341" w:rsidRPr="0024023C" w14:paraId="0030B546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6488AC5E" w14:textId="1E2C0018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3CA76362" w14:textId="2176C5A2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0015BB">
              <w:rPr>
                <w:lang w:val="en-GB"/>
              </w:rPr>
              <w:t>eople have been dropping hints for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C9C6E01" w14:textId="7F94CD75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835208A" w14:textId="2C3F6D8D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92E117E" w14:textId="51C4ECCC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1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761F3EE" w14:textId="63CA80B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3D7AD2E" w14:textId="5180CBD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41B8EA3" w14:textId="7777751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03BBD4A" w14:textId="34062080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%</w:t>
            </w:r>
          </w:p>
        </w:tc>
      </w:tr>
      <w:tr w:rsidR="001C5341" w:rsidRPr="0024023C" w14:paraId="65CF010A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22DF5F9D" w14:textId="190C6320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5AF4B06B" w14:textId="6A498E27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0015BB">
              <w:rPr>
                <w:lang w:val="en-GB"/>
              </w:rPr>
              <w:t>ertain people were not what they seemed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820DBA0" w14:textId="50D6FC39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F967267" w14:textId="111EA3EA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9AF94D5" w14:textId="29D5580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FEDB128" w14:textId="3852BD91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CB21616" w14:textId="1FA0A34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7061991" w14:textId="5DC718F9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0FA5C5" w14:textId="6E792AE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.7%</w:t>
            </w:r>
          </w:p>
        </w:tc>
      </w:tr>
      <w:tr w:rsidR="001C5341" w:rsidRPr="0024023C" w14:paraId="2C0F9066" w14:textId="77777777" w:rsidTr="001C5341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036FDC02" w14:textId="0B438444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824" w:type="dxa"/>
            <w:tcBorders>
              <w:top w:val="nil"/>
              <w:bottom w:val="single" w:sz="4" w:space="0" w:color="auto"/>
            </w:tcBorders>
          </w:tcPr>
          <w:p w14:paraId="0687E822" w14:textId="6E63BDA9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>People talking behind my back upset me.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26E107EA" w14:textId="662E24FD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21F97241" w14:textId="6DA4AD31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4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9A0DDB5" w14:textId="765E8CB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.0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2B666E81" w14:textId="58B8035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3AA072F" w14:textId="6EF1652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1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CE25203" w14:textId="75B02C6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4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1714949" w14:textId="4E153A0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6%</w:t>
            </w:r>
          </w:p>
        </w:tc>
      </w:tr>
      <w:tr w:rsidR="001C5341" w:rsidRPr="0024023C" w14:paraId="436FFFCE" w14:textId="77777777" w:rsidTr="001C5341">
        <w:tc>
          <w:tcPr>
            <w:tcW w:w="568" w:type="dxa"/>
            <w:tcBorders>
              <w:bottom w:val="nil"/>
            </w:tcBorders>
          </w:tcPr>
          <w:p w14:paraId="47BFE790" w14:textId="77777777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4824" w:type="dxa"/>
            <w:tcBorders>
              <w:bottom w:val="nil"/>
            </w:tcBorders>
          </w:tcPr>
          <w:p w14:paraId="00D5BDEE" w14:textId="7557E382" w:rsidR="001C5341" w:rsidRPr="000015BB" w:rsidRDefault="001C5341" w:rsidP="001C534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ersecutory Beliefs subscale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22E3FA33" w14:textId="77777777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1F024CD9" w14:textId="77777777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64AE967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2E8D7F7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9B20215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D06DA6F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AF6C95D" w14:textId="7777777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C5341" w:rsidRPr="0024023C" w14:paraId="7C52B035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71BAE0D5" w14:textId="74457C12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7EB9DF49" w14:textId="28236A89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>Certain individuals have had it in for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BB7E51D" w14:textId="0FE5AD81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8DD4B1A" w14:textId="26004F2B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C96D572" w14:textId="3A81722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1.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1876EAD" w14:textId="1994BEA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3ADAADC" w14:textId="14A8E97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8805C64" w14:textId="16D6E9C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F653116" w14:textId="5AFAEA0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2%</w:t>
            </w:r>
          </w:p>
        </w:tc>
      </w:tr>
      <w:tr w:rsidR="001C5341" w:rsidRPr="0024023C" w14:paraId="65181945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08D2207B" w14:textId="5C6F52B5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7584FB87" w14:textId="3AAA5782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People</w:t>
            </w:r>
            <w:r>
              <w:rPr>
                <w:lang w:val="en-GB"/>
              </w:rPr>
              <w:t xml:space="preserve"> stared</w:t>
            </w: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t me </w:t>
            </w:r>
            <w:r w:rsidRPr="000015BB">
              <w:rPr>
                <w:lang w:val="en-GB"/>
              </w:rPr>
              <w:t>to feel threatened</w:t>
            </w:r>
            <w:r>
              <w:rPr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9B263A8" w14:textId="354826CC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BA5D004" w14:textId="1FCE1035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329F4D5" w14:textId="0E8293C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7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BA25EE1" w14:textId="0324124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F1EACDC" w14:textId="6A5A694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6DA6CEF" w14:textId="3F2B5325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491CDB6" w14:textId="0F7BA25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</w:tr>
      <w:tr w:rsidR="001C5341" w:rsidRPr="0024023C" w14:paraId="6776305F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06032E4D" w14:textId="59F1FFFB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469D3E21" w14:textId="0034D605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Pr="000015BB">
              <w:rPr>
                <w:lang w:val="en-GB"/>
              </w:rPr>
              <w:t>eople did things in order to annoy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965550D" w14:textId="72C2BD74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F7C9E20" w14:textId="0F4FEC5D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ACB19A0" w14:textId="387BB725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A2ED75" w14:textId="57157493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17C95A5" w14:textId="63ABE200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85A365" w14:textId="202EC30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8DA4C56" w14:textId="70879FC5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5%</w:t>
            </w:r>
          </w:p>
        </w:tc>
      </w:tr>
      <w:tr w:rsidR="001C5341" w:rsidRPr="0024023C" w14:paraId="3885F8A9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6CAF2281" w14:textId="07C65683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7E0B92CB" w14:textId="4313E118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0015BB">
              <w:rPr>
                <w:lang w:val="en-GB"/>
              </w:rPr>
              <w:t>here was a conspiracy against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D0B7B45" w14:textId="20795A28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C84D3EA" w14:textId="788DA6FC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EC2ADA5" w14:textId="7B0502C0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D8C7386" w14:textId="1E1D9B4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38BAC3" w14:textId="068F6AF5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B61B7F0" w14:textId="633AD34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EDA37A5" w14:textId="09FA6D6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%</w:t>
            </w:r>
          </w:p>
        </w:tc>
      </w:tr>
      <w:tr w:rsidR="001C5341" w:rsidRPr="0024023C" w14:paraId="03707DCF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3FA68C57" w14:textId="769ACE36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35CA8F9C" w14:textId="15CB9F2F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I was sure someone wanted to hurt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6F4300F" w14:textId="06938178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0E487DD" w14:textId="1A65B6B1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3D1002" w14:textId="78B55B09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39C1E0E" w14:textId="6FEF22B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739C631" w14:textId="49AC96B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E752E19" w14:textId="0740B501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766F4A" w14:textId="7DFEF76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</w:tr>
      <w:tr w:rsidR="001C5341" w:rsidRPr="0024023C" w14:paraId="1C55724C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2E03EDD6" w14:textId="2FF8366B" w:rsidR="001C5341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1D0DB1B3" w14:textId="7362BD45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0015BB">
              <w:rPr>
                <w:lang w:val="en-GB"/>
              </w:rPr>
              <w:t>eople want</w:t>
            </w:r>
            <w:r>
              <w:rPr>
                <w:lang w:val="en-GB"/>
              </w:rPr>
              <w:t>ed</w:t>
            </w:r>
            <w:r w:rsidRPr="000015BB">
              <w:rPr>
                <w:lang w:val="en-GB"/>
              </w:rPr>
              <w:t xml:space="preserve"> to confuse me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166DEE5" w14:textId="27EB2C78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281B9E0" w14:textId="65BF09C3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5C4B98A" w14:textId="07E804D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8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70EC3F0" w14:textId="3FD2DEE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C7FC21B" w14:textId="52F0CA8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C463949" w14:textId="1EFEE7A4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D107731" w14:textId="26A99CA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</w:tr>
      <w:tr w:rsidR="001C5341" w:rsidRPr="0024023C" w14:paraId="399539B2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7FFFD2D0" w14:textId="6F77545E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3607FEEA" w14:textId="67C808A0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I was distressed by being persecuted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BCB326B" w14:textId="16642867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D5A23C9" w14:textId="063B23F5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61BCC08" w14:textId="121D0F01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6F2C0A" w14:textId="75E83DA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AF9735E" w14:textId="53E0BC82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CBC108" w14:textId="469076A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B90841" w14:textId="26CAD7B9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</w:tr>
      <w:tr w:rsidR="001C5341" w:rsidRPr="0024023C" w14:paraId="3553892E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1591A58A" w14:textId="415AB258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771EF2A0" w14:textId="28B6C865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Pr="000015BB">
              <w:rPr>
                <w:lang w:val="en-GB"/>
              </w:rPr>
              <w:t>eople want</w:t>
            </w:r>
            <w:r>
              <w:rPr>
                <w:lang w:val="en-GB"/>
              </w:rPr>
              <w:t>ed</w:t>
            </w:r>
            <w:r w:rsidRPr="000015BB">
              <w:rPr>
                <w:lang w:val="en-GB"/>
              </w:rPr>
              <w:t xml:space="preserve"> to make me feel bad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94EDE55" w14:textId="1C45BC8C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1B45465" w14:textId="476A2BAB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E1687B9" w14:textId="003FCA5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1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61A6AA" w14:textId="4F4E22A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A439529" w14:textId="035D11C9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DBE11B9" w14:textId="7A5B599C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FBAB928" w14:textId="247446CB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7%</w:t>
            </w:r>
          </w:p>
        </w:tc>
      </w:tr>
      <w:tr w:rsidR="001C5341" w:rsidRPr="0024023C" w14:paraId="6E66970C" w14:textId="77777777" w:rsidTr="001C5341">
        <w:tc>
          <w:tcPr>
            <w:tcW w:w="568" w:type="dxa"/>
            <w:tcBorders>
              <w:top w:val="nil"/>
              <w:bottom w:val="nil"/>
            </w:tcBorders>
          </w:tcPr>
          <w:p w14:paraId="7B0425C8" w14:textId="10669E55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824" w:type="dxa"/>
            <w:tcBorders>
              <w:top w:val="nil"/>
              <w:bottom w:val="nil"/>
            </w:tcBorders>
          </w:tcPr>
          <w:p w14:paraId="13DB00FF" w14:textId="20BDA291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 w:rsidRPr="000015BB">
              <w:rPr>
                <w:lang w:val="en-GB"/>
              </w:rPr>
              <w:t>People have been hostile towards</w:t>
            </w:r>
            <w:r>
              <w:rPr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3C1FA39" w14:textId="3145A125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3A93067" w14:textId="0258B2EA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CB2B523" w14:textId="692B6CD0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6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DBD1C4" w14:textId="5D0EB8D6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20AFBB6" w14:textId="1CB7BF3A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A672EBD" w14:textId="6B6E4303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378D64A" w14:textId="535BDC9C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%</w:t>
            </w:r>
          </w:p>
        </w:tc>
      </w:tr>
      <w:tr w:rsidR="001C5341" w:rsidRPr="0024023C" w14:paraId="79AE71F0" w14:textId="77777777" w:rsidTr="001C5341">
        <w:tc>
          <w:tcPr>
            <w:tcW w:w="568" w:type="dxa"/>
            <w:tcBorders>
              <w:top w:val="nil"/>
            </w:tcBorders>
          </w:tcPr>
          <w:p w14:paraId="1A31D9D9" w14:textId="4177B87A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824" w:type="dxa"/>
            <w:tcBorders>
              <w:top w:val="nil"/>
            </w:tcBorders>
          </w:tcPr>
          <w:p w14:paraId="5B0B40F9" w14:textId="2AC21FAA" w:rsidR="001C5341" w:rsidRPr="000015BB" w:rsidRDefault="001C5341" w:rsidP="001C534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0015BB">
              <w:rPr>
                <w:lang w:val="en-GB"/>
              </w:rPr>
              <w:t>ngry that someone wanted to hurt me.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14:paraId="59C885B8" w14:textId="5B350E9E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7CBEC7F2" w14:textId="3B55A271" w:rsidR="001C5341" w:rsidRPr="000015BB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E098287" w14:textId="56EFC2E8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.9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DE15960" w14:textId="11D4FC6E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8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192E73AC" w14:textId="2C82C2CC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6183F04" w14:textId="299B1637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B363268" w14:textId="2CB43D7F" w:rsidR="001C5341" w:rsidRDefault="001C5341" w:rsidP="001C534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%</w:t>
            </w:r>
          </w:p>
        </w:tc>
      </w:tr>
    </w:tbl>
    <w:p w14:paraId="49B6C71D" w14:textId="441A00FC" w:rsidR="001C5341" w:rsidRDefault="001C5341">
      <w:pPr>
        <w:rPr>
          <w:lang w:val="en-GB"/>
        </w:rPr>
      </w:pPr>
    </w:p>
    <w:p w14:paraId="34A48B7B" w14:textId="77777777" w:rsidR="001C5341" w:rsidRDefault="001C5341">
      <w:pPr>
        <w:rPr>
          <w:lang w:val="en-GB"/>
        </w:rPr>
      </w:pPr>
      <w:r>
        <w:rPr>
          <w:lang w:val="en-GB"/>
        </w:rPr>
        <w:br w:type="page"/>
      </w:r>
    </w:p>
    <w:p w14:paraId="2787AF8C" w14:textId="1C1F9DC0" w:rsidR="001C5341" w:rsidRPr="00AF688E" w:rsidRDefault="001C5341" w:rsidP="001C5341">
      <w:pPr>
        <w:rPr>
          <w:b/>
          <w:bCs/>
          <w:lang w:val="en-GB"/>
        </w:rPr>
      </w:pPr>
      <w:r w:rsidRPr="00AF688E">
        <w:rPr>
          <w:b/>
          <w:bCs/>
          <w:lang w:val="en-GB"/>
        </w:rPr>
        <w:t>Table S3.</w:t>
      </w:r>
    </w:p>
    <w:p w14:paraId="1B665ABD" w14:textId="310594A3" w:rsidR="001C5341" w:rsidRPr="00AF688E" w:rsidRDefault="001C5341" w:rsidP="001C5341">
      <w:pPr>
        <w:rPr>
          <w:b/>
          <w:bCs/>
          <w:lang w:val="en-GB"/>
        </w:rPr>
      </w:pPr>
      <w:r w:rsidRPr="00AF688E">
        <w:rPr>
          <w:b/>
          <w:bCs/>
          <w:lang w:val="en-GB"/>
        </w:rPr>
        <w:t xml:space="preserve">Item statistics for the B-CAP items </w:t>
      </w:r>
    </w:p>
    <w:tbl>
      <w:tblPr>
        <w:tblStyle w:val="TableGrid"/>
        <w:tblW w:w="15346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677"/>
        <w:gridCol w:w="1138"/>
        <w:gridCol w:w="1139"/>
        <w:gridCol w:w="1304"/>
        <w:gridCol w:w="1304"/>
        <w:gridCol w:w="1304"/>
        <w:gridCol w:w="1304"/>
        <w:gridCol w:w="1304"/>
        <w:gridCol w:w="1304"/>
      </w:tblGrid>
      <w:tr w:rsidR="00FF3496" w:rsidRPr="00D86E56" w14:paraId="4FD671FF" w14:textId="24B41380" w:rsidTr="00D7728C">
        <w:tc>
          <w:tcPr>
            <w:tcW w:w="568" w:type="dxa"/>
            <w:tcBorders>
              <w:bottom w:val="nil"/>
            </w:tcBorders>
          </w:tcPr>
          <w:p w14:paraId="40B3C613" w14:textId="77777777" w:rsidR="00FF3496" w:rsidRPr="001C5341" w:rsidRDefault="00FF3496" w:rsidP="005F0927">
            <w:pPr>
              <w:spacing w:line="276" w:lineRule="auto"/>
              <w:rPr>
                <w:lang w:val="en-GB"/>
              </w:rPr>
            </w:pPr>
          </w:p>
        </w:tc>
        <w:tc>
          <w:tcPr>
            <w:tcW w:w="6954" w:type="dxa"/>
            <w:gridSpan w:val="3"/>
            <w:tcBorders>
              <w:bottom w:val="nil"/>
            </w:tcBorders>
          </w:tcPr>
          <w:p w14:paraId="4BC29055" w14:textId="77777777" w:rsidR="00FF3496" w:rsidRPr="001C5341" w:rsidRDefault="00FF3496" w:rsidP="005F0927">
            <w:pPr>
              <w:spacing w:line="276" w:lineRule="auto"/>
              <w:rPr>
                <w:lang w:val="en-GB"/>
              </w:rPr>
            </w:pPr>
          </w:p>
        </w:tc>
        <w:tc>
          <w:tcPr>
            <w:tcW w:w="6520" w:type="dxa"/>
            <w:gridSpan w:val="5"/>
            <w:vAlign w:val="center"/>
          </w:tcPr>
          <w:p w14:paraId="0227E706" w14:textId="77777777" w:rsidR="00FF3496" w:rsidRPr="0024023C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 w:rsidRPr="0024023C">
              <w:rPr>
                <w:lang w:val="en-GB"/>
              </w:rPr>
              <w:t>Distribution responses by answer option (in %)</w:t>
            </w:r>
          </w:p>
        </w:tc>
        <w:tc>
          <w:tcPr>
            <w:tcW w:w="1304" w:type="dxa"/>
          </w:tcPr>
          <w:p w14:paraId="2B5CE18E" w14:textId="77777777" w:rsidR="00FF3496" w:rsidRPr="0024023C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FF3496" w:rsidRPr="0024023C" w14:paraId="319FF27D" w14:textId="2545C613" w:rsidTr="00D7728C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70E032E8" w14:textId="77777777" w:rsidR="00FF3496" w:rsidRDefault="00FF3496" w:rsidP="005F0927">
            <w:pPr>
              <w:spacing w:line="276" w:lineRule="auto"/>
            </w:pPr>
            <w:r>
              <w:t>#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14:paraId="640DD502" w14:textId="77777777" w:rsidR="00FF3496" w:rsidRPr="0024023C" w:rsidRDefault="00FF3496" w:rsidP="005F0927">
            <w:pPr>
              <w:spacing w:line="276" w:lineRule="auto"/>
              <w:rPr>
                <w:lang w:val="en-GB"/>
              </w:rPr>
            </w:pPr>
            <w:r>
              <w:t>Item (content abbreviated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01B188C5" w14:textId="77777777" w:rsidR="00FF3496" w:rsidRPr="0024023C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t>Mea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12D89548" w14:textId="77777777" w:rsidR="00FF3496" w:rsidRPr="0024023C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t>SD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9E3A8FA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E7575B7" w14:textId="5EB5B219" w:rsidR="00FF3496" w:rsidRDefault="002B6908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F3496">
              <w:rPr>
                <w:lang w:val="en-GB"/>
              </w:rPr>
              <w:t>ever</w:t>
            </w:r>
          </w:p>
          <w:p w14:paraId="4DD643AE" w14:textId="4DAA6F1C" w:rsidR="002B6908" w:rsidRPr="0024023C" w:rsidRDefault="002B6908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EF4147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1026144" w14:textId="116F6040" w:rsidR="00FF3496" w:rsidRDefault="00D922D7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FF3496">
              <w:rPr>
                <w:lang w:val="en-GB"/>
              </w:rPr>
              <w:t>nce</w:t>
            </w:r>
          </w:p>
          <w:p w14:paraId="08A81D2F" w14:textId="483B9650" w:rsidR="00D922D7" w:rsidRPr="0024023C" w:rsidRDefault="00D922D7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4744621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6BB32059" w14:textId="501FC677" w:rsidR="00FF3496" w:rsidRPr="0024023C" w:rsidRDefault="00D922D7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ouple of time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1ECF7A8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0AE5D5A8" w14:textId="1AABB496" w:rsidR="00FF3496" w:rsidRPr="0024023C" w:rsidRDefault="00D922D7" w:rsidP="005F092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ew times a week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CB2462E" w14:textId="77777777" w:rsidR="00FF3496" w:rsidRDefault="00FF3496" w:rsidP="00FF3496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 w14:paraId="3D599B19" w14:textId="36EBB1B0" w:rsidR="00D922D7" w:rsidRPr="0024023C" w:rsidRDefault="00D922D7" w:rsidP="00FF3496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very day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65B9757" w14:textId="0C291CA6" w:rsidR="00FF3496" w:rsidRDefault="00FF3496" w:rsidP="00FF3496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 w14:paraId="00CC974E" w14:textId="13A0BBAC" w:rsidR="00FF3496" w:rsidRDefault="00FF3496" w:rsidP="00FF3496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ll the time</w:t>
            </w:r>
          </w:p>
        </w:tc>
      </w:tr>
      <w:tr w:rsidR="00FF3496" w:rsidRPr="0024023C" w14:paraId="7FC6747F" w14:textId="43D53AFE" w:rsidTr="00D7728C">
        <w:tc>
          <w:tcPr>
            <w:tcW w:w="568" w:type="dxa"/>
            <w:tcBorders>
              <w:bottom w:val="nil"/>
            </w:tcBorders>
          </w:tcPr>
          <w:p w14:paraId="6026682B" w14:textId="77777777" w:rsidR="00FF3496" w:rsidRDefault="00FF3496" w:rsidP="005F0927">
            <w:pPr>
              <w:spacing w:line="276" w:lineRule="auto"/>
            </w:pPr>
          </w:p>
        </w:tc>
        <w:tc>
          <w:tcPr>
            <w:tcW w:w="4677" w:type="dxa"/>
            <w:tcBorders>
              <w:bottom w:val="nil"/>
            </w:tcBorders>
          </w:tcPr>
          <w:p w14:paraId="3C7733C1" w14:textId="2DF54121" w:rsidR="00FF3496" w:rsidRDefault="00FF3496" w:rsidP="005F0927">
            <w:pPr>
              <w:spacing w:line="276" w:lineRule="auto"/>
            </w:pPr>
            <w:r>
              <w:t>Social harm subscale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44094FCD" w14:textId="77777777" w:rsidR="00FF3496" w:rsidRDefault="00FF3496" w:rsidP="005F0927">
            <w:pPr>
              <w:spacing w:line="276" w:lineRule="auto"/>
              <w:jc w:val="center"/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34473966" w14:textId="77777777" w:rsidR="00FF3496" w:rsidRDefault="00FF3496" w:rsidP="005F0927">
            <w:pPr>
              <w:spacing w:line="276" w:lineRule="auto"/>
              <w:jc w:val="center"/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B71D44C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48EA4412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5E4245EC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F815157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0F1A51F2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14:paraId="6644E9D4" w14:textId="77777777" w:rsidR="00FF3496" w:rsidRDefault="00FF3496" w:rsidP="005F0927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2B6908" w:rsidRPr="0024023C" w14:paraId="7D39B6F7" w14:textId="7CCB6139" w:rsidTr="00F044EA">
        <w:tc>
          <w:tcPr>
            <w:tcW w:w="568" w:type="dxa"/>
            <w:tcBorders>
              <w:top w:val="nil"/>
              <w:bottom w:val="nil"/>
            </w:tcBorders>
          </w:tcPr>
          <w:p w14:paraId="7B702631" w14:textId="77777777" w:rsidR="002B6908" w:rsidRPr="000015BB" w:rsidRDefault="002B6908" w:rsidP="002B6908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187621F6" w14:textId="057F34E6" w:rsidR="002B6908" w:rsidRPr="000015BB" w:rsidRDefault="002B6908" w:rsidP="002B6908">
            <w:pPr>
              <w:spacing w:line="276" w:lineRule="auto"/>
              <w:jc w:val="right"/>
              <w:rPr>
                <w:lang w:val="en-GB"/>
              </w:rPr>
            </w:pPr>
            <w:r w:rsidRPr="00FF3496">
              <w:rPr>
                <w:rFonts w:ascii="Calibri" w:hAnsi="Calibri" w:cs="Calibri"/>
                <w:color w:val="000000"/>
                <w:lang w:val="en-GB"/>
              </w:rPr>
              <w:t>People at school make me feel unwanted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7018D19" w14:textId="68277BC1" w:rsidR="002B6908" w:rsidRPr="00D922D7" w:rsidRDefault="002B6908" w:rsidP="002B6908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6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18EAA6F" w14:textId="07001160" w:rsidR="002B6908" w:rsidRPr="000015BB" w:rsidRDefault="002B6908" w:rsidP="002B6908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1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2D4090" w14:textId="07EACEDD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8129ECB" w14:textId="2FB5F81D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D629A5B" w14:textId="1D6F8DE3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C848E8" w14:textId="5EFF2C65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A1E0CC" w14:textId="3E730E7A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15DC789" w14:textId="20A6EA31" w:rsidR="002B6908" w:rsidRDefault="005B3831" w:rsidP="002B6908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%</w:t>
            </w:r>
          </w:p>
        </w:tc>
      </w:tr>
      <w:tr w:rsidR="005B3831" w:rsidRPr="0024023C" w14:paraId="33C80C62" w14:textId="25BCA81D" w:rsidTr="00F044EA">
        <w:tc>
          <w:tcPr>
            <w:tcW w:w="568" w:type="dxa"/>
            <w:tcBorders>
              <w:top w:val="nil"/>
              <w:bottom w:val="nil"/>
            </w:tcBorders>
          </w:tcPr>
          <w:p w14:paraId="2A2D1F29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2011446F" w14:textId="7C1CFCF8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>eople are gossip about me on social media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517B1650" w14:textId="4DC37AB9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6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A13D98B" w14:textId="28A74C6B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1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68DAB92" w14:textId="09F1298C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FBE677" w14:textId="03D38FBE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1C548AF" w14:textId="663E221F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882392B" w14:textId="35BF953D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6D7E70F" w14:textId="73788F3A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18A361A" w14:textId="3C521584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</w:tr>
      <w:tr w:rsidR="005B3831" w:rsidRPr="0024023C" w14:paraId="6E17EF74" w14:textId="3E4A6DEB" w:rsidTr="00F044EA">
        <w:tc>
          <w:tcPr>
            <w:tcW w:w="568" w:type="dxa"/>
            <w:tcBorders>
              <w:top w:val="nil"/>
              <w:bottom w:val="nil"/>
            </w:tcBorders>
          </w:tcPr>
          <w:p w14:paraId="1C8FCE97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53F5392B" w14:textId="7482746C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>eing pushed out of conversations on purpose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19EF6F3" w14:textId="5F47E7D1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A7470F7" w14:textId="352B75B8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0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1E7F68" w14:textId="427AB1A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9.</w:t>
            </w:r>
            <w:r w:rsidR="00C74D24">
              <w:rPr>
                <w:lang w:val="en-GB"/>
              </w:rPr>
              <w:t>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D0AAF9E" w14:textId="34AECFD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E001D88" w14:textId="5D99C32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579E224" w14:textId="71B2936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FE5631C" w14:textId="0114F10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867AE7B" w14:textId="321DA64D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</w:tr>
      <w:tr w:rsidR="005B3831" w:rsidRPr="0024023C" w14:paraId="61F43C1D" w14:textId="4C9D83EB" w:rsidTr="00F044EA">
        <w:tc>
          <w:tcPr>
            <w:tcW w:w="568" w:type="dxa"/>
            <w:tcBorders>
              <w:top w:val="nil"/>
              <w:bottom w:val="nil"/>
            </w:tcBorders>
          </w:tcPr>
          <w:p w14:paraId="274A1D84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615B2BD7" w14:textId="5970EFE3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>riends</w:t>
            </w:r>
            <w:r>
              <w:rPr>
                <w:rFonts w:ascii="Calibri" w:hAnsi="Calibri" w:cs="Calibri"/>
                <w:color w:val="000000"/>
                <w:lang w:val="en-GB"/>
              </w:rPr>
              <w:t>/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>partner ignor</w:t>
            </w:r>
            <w:r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 xml:space="preserve"> my messages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1ADBD9D" w14:textId="64952A3F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5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14FCFBC" w14:textId="5F4FED4E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0.9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DE10C67" w14:textId="0EFF2D2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3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DA5C997" w14:textId="219502F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C338E89" w14:textId="3107EAEB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0EFC7CE" w14:textId="10944B9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9D0FFDA" w14:textId="735FAD6A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1DAA30A" w14:textId="7CE1FB7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</w:tr>
      <w:tr w:rsidR="005B3831" w:rsidRPr="0024023C" w14:paraId="3EF155CD" w14:textId="4BAD9A36" w:rsidTr="00F044EA">
        <w:tc>
          <w:tcPr>
            <w:tcW w:w="568" w:type="dxa"/>
            <w:tcBorders>
              <w:top w:val="nil"/>
              <w:bottom w:val="nil"/>
            </w:tcBorders>
          </w:tcPr>
          <w:p w14:paraId="71B3105B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D875B81" w14:textId="1E361349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 w:rsidRPr="00FF3496">
              <w:rPr>
                <w:rFonts w:ascii="Calibri" w:hAnsi="Calibri" w:cs="Calibri"/>
                <w:color w:val="000000"/>
                <w:lang w:val="en-GB"/>
              </w:rPr>
              <w:t>People are trying to embarrass me in class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4CCE6C28" w14:textId="49828D40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5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61823F5" w14:textId="184FC4E5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07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728374A" w14:textId="5C485F4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CDDB7B9" w14:textId="539A0AE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DE03A1" w14:textId="208EC2A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3E2601" w14:textId="1165CC92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B44F17F" w14:textId="5B1814E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E01F2D1" w14:textId="30FCDEFA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</w:tr>
      <w:tr w:rsidR="005B3831" w:rsidRPr="0024023C" w14:paraId="010C4B51" w14:textId="0BCD16AB" w:rsidTr="00F044EA">
        <w:tc>
          <w:tcPr>
            <w:tcW w:w="568" w:type="dxa"/>
            <w:tcBorders>
              <w:top w:val="nil"/>
              <w:bottom w:val="nil"/>
            </w:tcBorders>
          </w:tcPr>
          <w:p w14:paraId="4B7569F2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26E45E6" w14:textId="356E098B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 w:rsidRPr="00FF3496">
              <w:rPr>
                <w:rFonts w:ascii="Calibri" w:hAnsi="Calibri" w:cs="Calibri"/>
                <w:color w:val="000000"/>
                <w:lang w:val="en-GB"/>
              </w:rPr>
              <w:t>People mak</w:t>
            </w:r>
            <w:r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 xml:space="preserve"> sly comments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B7C725B" w14:textId="3071AC57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6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03BD2D1" w14:textId="47414CD3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1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21379E3" w14:textId="7D01432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37CAC3" w14:textId="3F79FEDB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76A77C1" w14:textId="5B1C306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A80E395" w14:textId="7C5B225D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DA79502" w14:textId="301D7B6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5EB5052" w14:textId="70936FB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</w:tr>
      <w:tr w:rsidR="005B3831" w:rsidRPr="0024023C" w14:paraId="172DC429" w14:textId="3F754E74" w:rsidTr="00F044EA">
        <w:tc>
          <w:tcPr>
            <w:tcW w:w="568" w:type="dxa"/>
            <w:tcBorders>
              <w:top w:val="nil"/>
              <w:bottom w:val="nil"/>
            </w:tcBorders>
          </w:tcPr>
          <w:p w14:paraId="4FB210E1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D3E7941" w14:textId="506A80CE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 xml:space="preserve">eople </w:t>
            </w:r>
            <w:r>
              <w:rPr>
                <w:rFonts w:ascii="Calibri" w:hAnsi="Calibri" w:cs="Calibri"/>
                <w:color w:val="000000"/>
                <w:lang w:val="en-GB"/>
              </w:rPr>
              <w:t>lie</w:t>
            </w:r>
            <w:r w:rsidRPr="00FF3496">
              <w:rPr>
                <w:rFonts w:ascii="Calibri" w:hAnsi="Calibri" w:cs="Calibri"/>
                <w:color w:val="000000"/>
                <w:lang w:val="en-GB"/>
              </w:rPr>
              <w:t xml:space="preserve"> to me on purpose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60BE9F08" w14:textId="13ED4227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6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BE7EFD1" w14:textId="2F2D0701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1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BE7ECB5" w14:textId="1EFD161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70B60A" w14:textId="1D7F992D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E04991D" w14:textId="11E4107B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172D48F" w14:textId="612F2A3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D5168C9" w14:textId="1AA4B6AE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24F8ADD" w14:textId="62CA1C9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%</w:t>
            </w:r>
          </w:p>
        </w:tc>
      </w:tr>
      <w:tr w:rsidR="005B3831" w:rsidRPr="0024023C" w14:paraId="4FEE6549" w14:textId="108F0825" w:rsidTr="00F044EA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51CB03E7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vAlign w:val="bottom"/>
          </w:tcPr>
          <w:p w14:paraId="746198CB" w14:textId="3FDB0563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 w:rsidRPr="00FF3496">
              <w:rPr>
                <w:rFonts w:ascii="Calibri" w:hAnsi="Calibri" w:cs="Calibri"/>
                <w:color w:val="000000"/>
                <w:lang w:val="en-GB"/>
              </w:rPr>
              <w:t>People say things under their breath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5F2FA8D1" w14:textId="100F7CA8" w:rsidR="005B3831" w:rsidRPr="00D922D7" w:rsidRDefault="005B3831" w:rsidP="005B3831">
            <w:pPr>
              <w:spacing w:line="276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D922D7">
              <w:rPr>
                <w:rFonts w:cstheme="minorHAnsi"/>
                <w:color w:val="000000" w:themeColor="text1"/>
              </w:rPr>
              <w:t>0.69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26C4A8B" w14:textId="6D728EB9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B1BC4">
              <w:t>1.10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4F74908F" w14:textId="3EA3C9A6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9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45DAA487" w14:textId="6A77AF9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6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6FE69C11" w14:textId="76F7FCA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8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CFE2DE2" w14:textId="1807D9BE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3E334517" w14:textId="0514AF8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A382E55" w14:textId="5DFA643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</w:tr>
      <w:tr w:rsidR="005B3831" w:rsidRPr="0024023C" w14:paraId="0883D737" w14:textId="38566A3E" w:rsidTr="00D7728C">
        <w:tc>
          <w:tcPr>
            <w:tcW w:w="568" w:type="dxa"/>
            <w:tcBorders>
              <w:bottom w:val="nil"/>
            </w:tcBorders>
          </w:tcPr>
          <w:p w14:paraId="07B08ADF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4677" w:type="dxa"/>
            <w:tcBorders>
              <w:bottom w:val="nil"/>
            </w:tcBorders>
          </w:tcPr>
          <w:p w14:paraId="1ACC4F53" w14:textId="673F2FDB" w:rsidR="005B3831" w:rsidRPr="000015BB" w:rsidRDefault="005B3831" w:rsidP="005B383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nspiracy subscale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2B0BF37A" w14:textId="77777777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04885E60" w14:textId="77777777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7E992E30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558DD2CF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CDD3447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0D2B62E9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547E3353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14:paraId="66368D8F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B3831" w:rsidRPr="0024023C" w14:paraId="539FB8AE" w14:textId="55E19A43" w:rsidTr="00E16138">
        <w:tc>
          <w:tcPr>
            <w:tcW w:w="568" w:type="dxa"/>
            <w:tcBorders>
              <w:top w:val="nil"/>
              <w:bottom w:val="nil"/>
            </w:tcBorders>
          </w:tcPr>
          <w:p w14:paraId="44E40736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AF57F3A" w14:textId="077BDD45" w:rsidR="005B3831" w:rsidRPr="00D7728C" w:rsidRDefault="005B3831" w:rsidP="005B3831">
            <w:pPr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>Nasty tricks are played on me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71EC164" w14:textId="228E0A29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720D36">
              <w:t>0.3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1EDF3C5" w14:textId="6EA26F04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200C6">
              <w:t>0.8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0AD8943" w14:textId="2AABAB4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9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7787C2" w14:textId="763BBBAA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0A01510" w14:textId="3B89999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54DCC1" w14:textId="64A2E42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AA5BF10" w14:textId="00DED20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AE7EB15" w14:textId="12487141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</w:tr>
      <w:tr w:rsidR="005B3831" w:rsidRPr="0024023C" w14:paraId="062E9213" w14:textId="3E32704D" w:rsidTr="00E16138">
        <w:tc>
          <w:tcPr>
            <w:tcW w:w="568" w:type="dxa"/>
            <w:tcBorders>
              <w:top w:val="nil"/>
              <w:bottom w:val="nil"/>
            </w:tcBorders>
          </w:tcPr>
          <w:p w14:paraId="317CCC52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1BB728DA" w14:textId="0F23A92C" w:rsidR="005B3831" w:rsidRPr="00D7728C" w:rsidRDefault="005B3831" w:rsidP="005B3831">
            <w:pPr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>People try to confuse me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5CA6FC79" w14:textId="3E288862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720D36">
              <w:t>0.4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D30A087" w14:textId="6889D6B3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200C6">
              <w:t>0.9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D8B041B" w14:textId="77681622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92947F6" w14:textId="587104A6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FBAA57F" w14:textId="17555EF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66BE029" w14:textId="2BED0059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3837BBC" w14:textId="1DC6121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00B147D" w14:textId="1A34881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</w:tr>
      <w:tr w:rsidR="005B3831" w:rsidRPr="0024023C" w14:paraId="23A51852" w14:textId="341DC312" w:rsidTr="00E16138">
        <w:tc>
          <w:tcPr>
            <w:tcW w:w="568" w:type="dxa"/>
            <w:tcBorders>
              <w:top w:val="nil"/>
              <w:bottom w:val="nil"/>
            </w:tcBorders>
          </w:tcPr>
          <w:p w14:paraId="43A68DE9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679F0786" w14:textId="7EA17600" w:rsidR="005B3831" w:rsidRPr="00D7728C" w:rsidRDefault="005B3831" w:rsidP="005B3831">
            <w:pPr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 xml:space="preserve"> Groups pla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n</w:t>
            </w: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 xml:space="preserve"> against me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5AF07E63" w14:textId="3404E800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720D36">
              <w:t>0.3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2D8C95" w14:textId="0AFE80C0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200C6">
              <w:t>0.94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9770A32" w14:textId="3F34A8F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3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6CEE061" w14:textId="3CEBDCA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982B644" w14:textId="0D6C660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6971E0D" w14:textId="4B8C268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E68C046" w14:textId="736D43B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4D16433" w14:textId="4F8A04B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</w:tr>
      <w:tr w:rsidR="005B3831" w:rsidRPr="0024023C" w14:paraId="6F60B3AE" w14:textId="1FFDF07D" w:rsidTr="00E16138">
        <w:tc>
          <w:tcPr>
            <w:tcW w:w="568" w:type="dxa"/>
            <w:tcBorders>
              <w:top w:val="nil"/>
              <w:bottom w:val="nil"/>
            </w:tcBorders>
          </w:tcPr>
          <w:p w14:paraId="0FA2C1EE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1F68D84" w14:textId="0AA99DFE" w:rsidR="005B3831" w:rsidRPr="00D7728C" w:rsidRDefault="005B3831" w:rsidP="005B3831">
            <w:pPr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>People collect information or photos against me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1A9FFACA" w14:textId="3B451E05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720D36">
              <w:t>0.2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664D859" w14:textId="609DF28E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200C6">
              <w:t>0.8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5CC9450" w14:textId="5135295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6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462B3ED" w14:textId="561F6E2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99D7666" w14:textId="71C55F06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3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8D3DEB9" w14:textId="0D5113B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3145DD5" w14:textId="54A4527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BFFBDE7" w14:textId="1838DF3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</w:tr>
      <w:tr w:rsidR="005B3831" w:rsidRPr="0024023C" w14:paraId="49AFD571" w14:textId="4D254698" w:rsidTr="00E16138"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14:paraId="6BDA0B6D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vAlign w:val="bottom"/>
          </w:tcPr>
          <w:p w14:paraId="26F5401F" w14:textId="6D08EE44" w:rsidR="005B3831" w:rsidRPr="00D7728C" w:rsidRDefault="005B3831" w:rsidP="005B3831">
            <w:pPr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D7728C">
              <w:rPr>
                <w:rFonts w:ascii="Calibri" w:hAnsi="Calibri" w:cs="Calibri"/>
                <w:color w:val="000000" w:themeColor="text1"/>
                <w:lang w:val="en-GB"/>
              </w:rPr>
              <w:t>People seek revenge on me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29A9B1EA" w14:textId="659D6D5F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720D36">
              <w:t>0.3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E1B30E0" w14:textId="266F2341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4200C6">
              <w:t>0.89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242EFD89" w14:textId="58E74042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5.2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39C1237F" w14:textId="60FDC67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417B97DA" w14:textId="307A845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3D7D626F" w14:textId="219FD56A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0E3606CE" w14:textId="606F7AC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A1222D7" w14:textId="36AA8C1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</w:tr>
      <w:tr w:rsidR="005B3831" w:rsidRPr="0024023C" w14:paraId="7BEA5197" w14:textId="14CF61FB" w:rsidTr="00D7728C"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14:paraId="4DB85804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34156347" w14:textId="3E8290DE" w:rsidR="005B3831" w:rsidRDefault="005B3831" w:rsidP="005B383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hysical harm subscale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14:paraId="338E5BC2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7762E775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856665F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15A20F86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053A4653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7A88BEF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080D28FE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2EEA5C9" w14:textId="77777777" w:rsidR="005B3831" w:rsidRDefault="005B3831" w:rsidP="005B383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B3831" w:rsidRPr="0024023C" w14:paraId="0C80AEBD" w14:textId="485AF46C" w:rsidTr="00D2736F">
        <w:tc>
          <w:tcPr>
            <w:tcW w:w="568" w:type="dxa"/>
            <w:tcBorders>
              <w:top w:val="nil"/>
              <w:bottom w:val="nil"/>
            </w:tcBorders>
          </w:tcPr>
          <w:p w14:paraId="799C2A43" w14:textId="77777777" w:rsidR="005B3831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70E40DA" w14:textId="6DE38285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 like being</w:t>
            </w:r>
            <w:r w:rsidRPr="00D922D7">
              <w:rPr>
                <w:rFonts w:ascii="Calibri" w:hAnsi="Calibri" w:cs="Calibri"/>
                <w:color w:val="000000"/>
                <w:lang w:val="en-GB"/>
              </w:rPr>
              <w:t xml:space="preserve"> followed</w:t>
            </w:r>
            <w:r>
              <w:rPr>
                <w:rFonts w:ascii="Calibri" w:hAnsi="Calibri" w:cs="Calibri"/>
                <w:color w:val="000000"/>
                <w:lang w:val="en-GB"/>
              </w:rPr>
              <w:t>/</w:t>
            </w:r>
            <w:r w:rsidRPr="00D922D7">
              <w:rPr>
                <w:rFonts w:ascii="Calibri" w:hAnsi="Calibri" w:cs="Calibri"/>
                <w:color w:val="000000"/>
                <w:lang w:val="en-GB"/>
              </w:rPr>
              <w:t>stalked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8DAD66A" w14:textId="01EADE1F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9E20C7">
              <w:t>0.2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E609E02" w14:textId="2C2A1733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EB2442">
              <w:t>0.85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B9ABC85" w14:textId="288FF03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8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A3F15A7" w14:textId="6D40C71B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12E919E" w14:textId="571F62B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2952E18" w14:textId="41C19B7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162470" w14:textId="35CC7DB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45FBC5B" w14:textId="6A2F62B8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%</w:t>
            </w:r>
          </w:p>
        </w:tc>
      </w:tr>
      <w:tr w:rsidR="005B3831" w:rsidRPr="0024023C" w14:paraId="1EFF0471" w14:textId="47C9E931" w:rsidTr="00D2736F">
        <w:tc>
          <w:tcPr>
            <w:tcW w:w="568" w:type="dxa"/>
            <w:tcBorders>
              <w:top w:val="nil"/>
              <w:bottom w:val="nil"/>
            </w:tcBorders>
          </w:tcPr>
          <w:p w14:paraId="3FBC382A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32C3833E" w14:textId="3B2087EF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cared of</w:t>
            </w:r>
            <w:r w:rsidRPr="00D922D7">
              <w:rPr>
                <w:rFonts w:ascii="Calibri" w:hAnsi="Calibri" w:cs="Calibri"/>
                <w:color w:val="000000"/>
                <w:lang w:val="en-GB"/>
              </w:rPr>
              <w:t xml:space="preserve"> what strangers will do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118EAF27" w14:textId="2A57E9D6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9E20C7">
              <w:t>0.5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E2258A" w14:textId="65C8B7F2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EB2442">
              <w:t>1.1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C6E5B7" w14:textId="3951C53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0677B5D" w14:textId="222FD425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CF48F79" w14:textId="2F72DA49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D311C5A" w14:textId="4CE3636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198B39" w14:textId="4ACC0CD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803D97D" w14:textId="152E6376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%</w:t>
            </w:r>
          </w:p>
        </w:tc>
      </w:tr>
      <w:tr w:rsidR="005B3831" w:rsidRPr="0024023C" w14:paraId="30295E02" w14:textId="36BB5E56" w:rsidTr="00D2736F">
        <w:tc>
          <w:tcPr>
            <w:tcW w:w="568" w:type="dxa"/>
            <w:tcBorders>
              <w:top w:val="nil"/>
              <w:bottom w:val="nil"/>
            </w:tcBorders>
          </w:tcPr>
          <w:p w14:paraId="385A2AE8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762CE789" w14:textId="5D22B97D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 w:rsidRPr="00D922D7">
              <w:rPr>
                <w:rFonts w:ascii="Calibri" w:hAnsi="Calibri" w:cs="Calibri"/>
                <w:color w:val="000000"/>
                <w:lang w:val="en-GB"/>
              </w:rPr>
              <w:t>People will try to kidnap me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3BB6A22" w14:textId="09B26E6B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9E20C7">
              <w:t>0.2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E35B77" w14:textId="6045B67F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EB2442">
              <w:t>0.8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838B827" w14:textId="40DB663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7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2FD746E" w14:textId="504CC7BA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6865A4" w14:textId="5DE162A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1041EE" w14:textId="5B004589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ABE4351" w14:textId="199E563C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D1EDF7C" w14:textId="4249FA0D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%</w:t>
            </w:r>
          </w:p>
        </w:tc>
      </w:tr>
      <w:tr w:rsidR="005B3831" w:rsidRPr="0024023C" w14:paraId="41936D75" w14:textId="34707482" w:rsidTr="00D2736F">
        <w:tc>
          <w:tcPr>
            <w:tcW w:w="568" w:type="dxa"/>
            <w:tcBorders>
              <w:top w:val="nil"/>
              <w:bottom w:val="nil"/>
            </w:tcBorders>
          </w:tcPr>
          <w:p w14:paraId="3E083590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bottom"/>
          </w:tcPr>
          <w:p w14:paraId="5BFBB00D" w14:textId="7456F370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 w:rsidRPr="00D922D7">
              <w:rPr>
                <w:rFonts w:ascii="Calibri" w:hAnsi="Calibri" w:cs="Calibri"/>
                <w:color w:val="000000"/>
                <w:lang w:val="en-GB"/>
              </w:rPr>
              <w:t>I could be attacked at any time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619DBB49" w14:textId="1D42C7C7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9E20C7">
              <w:t>0.5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B26D42E" w14:textId="6D772271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EB2442">
              <w:t>1.1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BA6E1CC" w14:textId="189A078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.7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3116F7" w14:textId="76CAB6C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4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24AE2FD" w14:textId="1486A677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8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DF2D50E" w14:textId="0167EC9B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6%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7E46F6C" w14:textId="1C7C75E9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2%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9327E9C" w14:textId="0F898384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%</w:t>
            </w:r>
          </w:p>
        </w:tc>
      </w:tr>
      <w:tr w:rsidR="005B3831" w:rsidRPr="0024023C" w14:paraId="5C2D0756" w14:textId="01300948" w:rsidTr="00D2736F">
        <w:tc>
          <w:tcPr>
            <w:tcW w:w="568" w:type="dxa"/>
            <w:tcBorders>
              <w:top w:val="nil"/>
            </w:tcBorders>
          </w:tcPr>
          <w:p w14:paraId="4FDAF892" w14:textId="77777777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677" w:type="dxa"/>
            <w:tcBorders>
              <w:top w:val="nil"/>
            </w:tcBorders>
            <w:vAlign w:val="bottom"/>
          </w:tcPr>
          <w:p w14:paraId="1E7ED56E" w14:textId="07B9FF2E" w:rsidR="005B3831" w:rsidRPr="000015BB" w:rsidRDefault="005B3831" w:rsidP="005B3831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eling</w:t>
            </w:r>
            <w:r w:rsidRPr="00D922D7">
              <w:rPr>
                <w:rFonts w:ascii="Calibri" w:hAnsi="Calibri" w:cs="Calibri"/>
                <w:color w:val="000000"/>
                <w:lang w:val="en-GB"/>
              </w:rPr>
              <w:t xml:space="preserve"> unsafe around people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  <w:tc>
          <w:tcPr>
            <w:tcW w:w="1138" w:type="dxa"/>
            <w:tcBorders>
              <w:top w:val="nil"/>
            </w:tcBorders>
          </w:tcPr>
          <w:p w14:paraId="02CE8F04" w14:textId="25F6ED05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9E20C7">
              <w:t>0.52</w:t>
            </w:r>
          </w:p>
        </w:tc>
        <w:tc>
          <w:tcPr>
            <w:tcW w:w="1139" w:type="dxa"/>
            <w:tcBorders>
              <w:top w:val="nil"/>
            </w:tcBorders>
          </w:tcPr>
          <w:p w14:paraId="49514CD1" w14:textId="0E713001" w:rsidR="005B3831" w:rsidRPr="000015BB" w:rsidRDefault="005B3831" w:rsidP="005B3831">
            <w:pPr>
              <w:spacing w:line="276" w:lineRule="auto"/>
              <w:jc w:val="center"/>
              <w:rPr>
                <w:lang w:val="en-GB"/>
              </w:rPr>
            </w:pPr>
            <w:r w:rsidRPr="00EB2442">
              <w:t>1.141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EFCC8E4" w14:textId="2E567810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7.4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2B3B0F0" w14:textId="6C41C63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.8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297C66C" w14:textId="3EAFF172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3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3A3F1E8" w14:textId="09CC4C0F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3840E7F" w14:textId="75C21B63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4%</w:t>
            </w:r>
          </w:p>
        </w:tc>
        <w:tc>
          <w:tcPr>
            <w:tcW w:w="1304" w:type="dxa"/>
            <w:tcBorders>
              <w:top w:val="nil"/>
            </w:tcBorders>
          </w:tcPr>
          <w:p w14:paraId="2AE0C422" w14:textId="439FE8E2" w:rsidR="005B3831" w:rsidRDefault="00C74D24" w:rsidP="005B383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%</w:t>
            </w:r>
          </w:p>
        </w:tc>
      </w:tr>
    </w:tbl>
    <w:p w14:paraId="1A1E6198" w14:textId="223BC551" w:rsidR="00D51755" w:rsidRDefault="00D51755">
      <w:pPr>
        <w:rPr>
          <w:lang w:val="en-GB"/>
        </w:rPr>
      </w:pPr>
    </w:p>
    <w:sectPr w:rsidR="00D51755" w:rsidSect="002402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3C"/>
    <w:rsid w:val="000015BB"/>
    <w:rsid w:val="001A1B0E"/>
    <w:rsid w:val="001C5341"/>
    <w:rsid w:val="0024023C"/>
    <w:rsid w:val="00262380"/>
    <w:rsid w:val="002B6908"/>
    <w:rsid w:val="003100F7"/>
    <w:rsid w:val="00502D56"/>
    <w:rsid w:val="005B3831"/>
    <w:rsid w:val="00895E91"/>
    <w:rsid w:val="00934B5A"/>
    <w:rsid w:val="00954AE4"/>
    <w:rsid w:val="009A49EB"/>
    <w:rsid w:val="00AD2A21"/>
    <w:rsid w:val="00AF688E"/>
    <w:rsid w:val="00BE2D90"/>
    <w:rsid w:val="00C74D24"/>
    <w:rsid w:val="00C83657"/>
    <w:rsid w:val="00CF0FC7"/>
    <w:rsid w:val="00D51755"/>
    <w:rsid w:val="00D7728C"/>
    <w:rsid w:val="00D86E56"/>
    <w:rsid w:val="00D922D7"/>
    <w:rsid w:val="00FF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20D74"/>
  <w15:chartTrackingRefBased/>
  <w15:docId w15:val="{475FEBBE-8EA9-4D58-84E9-3E852B5E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er</dc:creator>
  <cp:keywords/>
  <dc:description/>
  <cp:lastModifiedBy>Kingston, Jessica</cp:lastModifiedBy>
  <cp:revision>3</cp:revision>
  <dcterms:created xsi:type="dcterms:W3CDTF">2023-12-20T17:41:00Z</dcterms:created>
  <dcterms:modified xsi:type="dcterms:W3CDTF">2023-12-21T13:52:00Z</dcterms:modified>
</cp:coreProperties>
</file>